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B2AA6" w14:textId="7F86E0DE" w:rsidR="00F200C0" w:rsidRPr="00AD15EE" w:rsidRDefault="00F200C0" w:rsidP="00F200C0">
      <w:pPr>
        <w:spacing w:line="360" w:lineRule="auto"/>
        <w:jc w:val="center"/>
        <w:rPr>
          <w:rFonts w:ascii="Garamond" w:hAnsi="Garamond" w:cs="Times New Roman"/>
          <w:bCs/>
          <w:color w:val="000000" w:themeColor="text1"/>
          <w:sz w:val="32"/>
          <w:szCs w:val="32"/>
        </w:rPr>
      </w:pPr>
      <w:bookmarkStart w:id="0" w:name="_Hlk120622247"/>
      <w:r w:rsidRPr="00AD15EE">
        <w:rPr>
          <w:rFonts w:ascii="Garamond" w:hAnsi="Garamond" w:cs="Times New Roman"/>
          <w:bCs/>
          <w:color w:val="000000" w:themeColor="text1"/>
          <w:sz w:val="32"/>
          <w:szCs w:val="32"/>
        </w:rPr>
        <w:t>SUPPLEMENTARY MATERIALS</w:t>
      </w:r>
    </w:p>
    <w:p w14:paraId="467E5961" w14:textId="73B907AB" w:rsidR="00F200C0" w:rsidRPr="00AD15EE" w:rsidRDefault="00F200C0" w:rsidP="00F200C0">
      <w:pPr>
        <w:jc w:val="center"/>
        <w:rPr>
          <w:rFonts w:ascii="Garamond" w:hAnsi="Garamond" w:cs="Times New Roman"/>
          <w:b/>
          <w:bCs/>
          <w:color w:val="000000" w:themeColor="text1"/>
          <w:sz w:val="32"/>
          <w:szCs w:val="32"/>
        </w:rPr>
      </w:pPr>
    </w:p>
    <w:p w14:paraId="1C6816A5" w14:textId="60398497" w:rsidR="00DB6730" w:rsidRPr="00AD15EE" w:rsidRDefault="00DB6730" w:rsidP="00F200C0">
      <w:pPr>
        <w:jc w:val="center"/>
        <w:rPr>
          <w:rFonts w:ascii="Garamond" w:hAnsi="Garamond" w:cs="Times New Roman"/>
          <w:b/>
          <w:bCs/>
          <w:color w:val="000000" w:themeColor="text1"/>
          <w:sz w:val="32"/>
          <w:szCs w:val="32"/>
        </w:rPr>
      </w:pPr>
    </w:p>
    <w:p w14:paraId="19A08E18" w14:textId="77777777" w:rsidR="00DB6730" w:rsidRPr="00AD15EE" w:rsidRDefault="00DB6730" w:rsidP="00F200C0">
      <w:pPr>
        <w:jc w:val="center"/>
        <w:rPr>
          <w:rFonts w:ascii="Garamond" w:hAnsi="Garamond" w:cs="Times New Roman"/>
          <w:b/>
          <w:bCs/>
          <w:color w:val="000000" w:themeColor="text1"/>
          <w:sz w:val="32"/>
          <w:szCs w:val="32"/>
        </w:rPr>
      </w:pPr>
    </w:p>
    <w:p w14:paraId="0CAC084B" w14:textId="77777777" w:rsidR="00F200C0" w:rsidRPr="00AD15EE" w:rsidRDefault="00F200C0" w:rsidP="00F200C0">
      <w:pPr>
        <w:jc w:val="center"/>
        <w:rPr>
          <w:rFonts w:ascii="Garamond" w:hAnsi="Garamond" w:cs="Times New Roman"/>
          <w:b/>
          <w:bCs/>
          <w:color w:val="000000" w:themeColor="text1"/>
          <w:sz w:val="32"/>
          <w:szCs w:val="32"/>
        </w:rPr>
      </w:pPr>
    </w:p>
    <w:p w14:paraId="4D92E889" w14:textId="77777777" w:rsidR="00C735D0" w:rsidRPr="00AD15EE" w:rsidRDefault="00C735D0" w:rsidP="00F200C0">
      <w:pPr>
        <w:jc w:val="center"/>
        <w:rPr>
          <w:rFonts w:ascii="Garamond" w:hAnsi="Garamond" w:cs="Times New Roman"/>
          <w:b/>
          <w:bCs/>
          <w:color w:val="000000" w:themeColor="text1"/>
          <w:sz w:val="32"/>
          <w:szCs w:val="32"/>
        </w:rPr>
      </w:pPr>
    </w:p>
    <w:p w14:paraId="1823C68A" w14:textId="2C36AC9B" w:rsidR="00F200C0" w:rsidRPr="00AD15EE" w:rsidRDefault="003F47DF" w:rsidP="00F200C0">
      <w:pPr>
        <w:jc w:val="center"/>
        <w:rPr>
          <w:rFonts w:ascii="Garamond" w:hAnsi="Garamond" w:cs="Times New Roman"/>
          <w:b/>
          <w:bCs/>
          <w:color w:val="000000" w:themeColor="text1"/>
          <w:sz w:val="32"/>
          <w:szCs w:val="32"/>
        </w:rPr>
      </w:pPr>
      <w:r w:rsidRPr="00AD15EE">
        <w:rPr>
          <w:rFonts w:ascii="Garamond" w:hAnsi="Garamond" w:cs="Times New Roman"/>
          <w:b/>
          <w:bCs/>
          <w:color w:val="000000" w:themeColor="text1"/>
          <w:sz w:val="32"/>
          <w:szCs w:val="32"/>
        </w:rPr>
        <w:t>Partner gaze shapes the relationship between symptoms of psychopathology and interpersonal coordination</w:t>
      </w:r>
    </w:p>
    <w:p w14:paraId="2F8447BE" w14:textId="77777777" w:rsidR="00F200C0" w:rsidRPr="00AD15EE" w:rsidRDefault="00F200C0" w:rsidP="00F200C0">
      <w:pPr>
        <w:jc w:val="center"/>
        <w:rPr>
          <w:rFonts w:ascii="Garamond" w:hAnsi="Garamond" w:cs="Times New Roman"/>
          <w:b/>
          <w:bCs/>
          <w:color w:val="000000" w:themeColor="text1"/>
          <w:sz w:val="32"/>
          <w:szCs w:val="32"/>
        </w:rPr>
      </w:pPr>
    </w:p>
    <w:p w14:paraId="00C112ED" w14:textId="77777777" w:rsidR="00F200C0" w:rsidRPr="00AD15EE" w:rsidRDefault="00F200C0" w:rsidP="00F200C0">
      <w:pPr>
        <w:jc w:val="center"/>
        <w:rPr>
          <w:rFonts w:ascii="Garamond" w:hAnsi="Garamond" w:cs="Times New Roman"/>
          <w:color w:val="000000" w:themeColor="text1"/>
          <w:sz w:val="24"/>
          <w:szCs w:val="24"/>
        </w:rPr>
      </w:pPr>
      <w:r w:rsidRPr="00AD15EE">
        <w:rPr>
          <w:rFonts w:ascii="Garamond" w:hAnsi="Garamond" w:cs="Times New Roman"/>
          <w:color w:val="000000" w:themeColor="text1"/>
          <w:sz w:val="24"/>
          <w:szCs w:val="24"/>
        </w:rPr>
        <w:t>M. C. Macpherson,</w:t>
      </w:r>
      <w:r w:rsidRPr="00AD15EE">
        <w:rPr>
          <w:rFonts w:ascii="Garamond" w:hAnsi="Garamond" w:cs="Times New Roman"/>
          <w:color w:val="000000" w:themeColor="text1"/>
          <w:sz w:val="24"/>
          <w:szCs w:val="24"/>
          <w:vertAlign w:val="superscript"/>
        </w:rPr>
        <w:t>1</w:t>
      </w:r>
      <w:r w:rsidRPr="00AD15EE">
        <w:rPr>
          <w:rFonts w:ascii="Garamond" w:hAnsi="Garamond" w:cs="Times New Roman"/>
          <w:color w:val="000000" w:themeColor="text1"/>
          <w:sz w:val="24"/>
          <w:szCs w:val="24"/>
        </w:rPr>
        <w:t xml:space="preserve"> A. J. Brown,</w:t>
      </w:r>
      <w:r w:rsidRPr="00AD15EE">
        <w:rPr>
          <w:rFonts w:ascii="Garamond" w:hAnsi="Garamond" w:cs="Times New Roman"/>
          <w:color w:val="000000" w:themeColor="text1"/>
          <w:sz w:val="24"/>
          <w:szCs w:val="24"/>
          <w:vertAlign w:val="superscript"/>
        </w:rPr>
        <w:t>1</w:t>
      </w:r>
      <w:r w:rsidRPr="00AD15EE">
        <w:rPr>
          <w:rFonts w:ascii="Garamond" w:hAnsi="Garamond" w:cs="Times New Roman"/>
          <w:color w:val="000000" w:themeColor="text1"/>
          <w:sz w:val="24"/>
          <w:szCs w:val="24"/>
        </w:rPr>
        <w:t xml:space="preserve"> R. W. Kallen,</w:t>
      </w:r>
      <w:r w:rsidRPr="00AD15EE">
        <w:rPr>
          <w:rFonts w:ascii="Garamond" w:hAnsi="Garamond" w:cs="Times New Roman"/>
          <w:color w:val="000000" w:themeColor="text1"/>
          <w:sz w:val="24"/>
          <w:szCs w:val="24"/>
          <w:vertAlign w:val="superscript"/>
        </w:rPr>
        <w:t>2</w:t>
      </w:r>
      <w:r w:rsidRPr="00AD15EE">
        <w:rPr>
          <w:rFonts w:ascii="Garamond" w:hAnsi="Garamond" w:cs="Times New Roman"/>
          <w:color w:val="000000" w:themeColor="text1"/>
          <w:sz w:val="24"/>
          <w:szCs w:val="24"/>
        </w:rPr>
        <w:t xml:space="preserve"> M. J. Richardson,</w:t>
      </w:r>
      <w:r w:rsidRPr="00AD15EE">
        <w:rPr>
          <w:rFonts w:ascii="Garamond" w:hAnsi="Garamond" w:cs="Times New Roman"/>
          <w:color w:val="000000" w:themeColor="text1"/>
          <w:sz w:val="24"/>
          <w:szCs w:val="24"/>
          <w:vertAlign w:val="superscript"/>
        </w:rPr>
        <w:t>2</w:t>
      </w:r>
      <w:r w:rsidRPr="00AD15EE">
        <w:rPr>
          <w:rFonts w:ascii="Garamond" w:hAnsi="Garamond" w:cs="Times New Roman"/>
          <w:color w:val="000000" w:themeColor="text1"/>
          <w:sz w:val="24"/>
          <w:szCs w:val="24"/>
        </w:rPr>
        <w:t xml:space="preserve"> &amp; L. K. Miles</w:t>
      </w:r>
      <w:r w:rsidRPr="00AD15EE">
        <w:rPr>
          <w:rFonts w:ascii="Garamond" w:hAnsi="Garamond" w:cs="Times New Roman"/>
          <w:color w:val="000000" w:themeColor="text1"/>
          <w:sz w:val="24"/>
          <w:szCs w:val="24"/>
          <w:vertAlign w:val="superscript"/>
        </w:rPr>
        <w:t>1</w:t>
      </w:r>
      <w:r w:rsidRPr="00AD15EE">
        <w:rPr>
          <w:rFonts w:ascii="Garamond" w:hAnsi="Garamond" w:cs="Times New Roman"/>
          <w:color w:val="000000" w:themeColor="text1"/>
          <w:sz w:val="24"/>
          <w:szCs w:val="24"/>
        </w:rPr>
        <w:t xml:space="preserve"> </w:t>
      </w:r>
    </w:p>
    <w:p w14:paraId="09FFCBD8" w14:textId="77777777" w:rsidR="00F200C0" w:rsidRPr="00AD15EE" w:rsidRDefault="00F200C0" w:rsidP="00F200C0">
      <w:pPr>
        <w:jc w:val="center"/>
        <w:rPr>
          <w:rFonts w:ascii="Garamond" w:hAnsi="Garamond" w:cs="Times New Roman"/>
          <w:color w:val="000000" w:themeColor="text1"/>
        </w:rPr>
      </w:pPr>
    </w:p>
    <w:p w14:paraId="353BC45C" w14:textId="77777777" w:rsidR="00F200C0" w:rsidRPr="00AD15EE" w:rsidRDefault="00F200C0" w:rsidP="00F200C0">
      <w:pPr>
        <w:jc w:val="center"/>
        <w:rPr>
          <w:rFonts w:ascii="Garamond" w:hAnsi="Garamond" w:cs="Times New Roman"/>
          <w:color w:val="000000" w:themeColor="text1"/>
        </w:rPr>
      </w:pPr>
      <w:r w:rsidRPr="00AD15EE">
        <w:rPr>
          <w:rFonts w:ascii="Garamond" w:hAnsi="Garamond" w:cs="Times New Roman"/>
          <w:color w:val="000000" w:themeColor="text1"/>
          <w:vertAlign w:val="superscript"/>
        </w:rPr>
        <w:t>1</w:t>
      </w:r>
      <w:r w:rsidRPr="00AD15EE">
        <w:rPr>
          <w:rFonts w:ascii="Garamond" w:hAnsi="Garamond" w:cs="Times New Roman"/>
          <w:color w:val="000000" w:themeColor="text1"/>
        </w:rPr>
        <w:t xml:space="preserve"> School of Psychological Science, University of Western Australia, Australia</w:t>
      </w:r>
    </w:p>
    <w:p w14:paraId="50E8C6D0" w14:textId="77777777" w:rsidR="00F200C0" w:rsidRPr="00AD15EE" w:rsidRDefault="00F200C0" w:rsidP="00F200C0">
      <w:pPr>
        <w:jc w:val="center"/>
        <w:rPr>
          <w:rFonts w:ascii="Garamond" w:hAnsi="Garamond" w:cs="Times New Roman"/>
          <w:color w:val="000000" w:themeColor="text1"/>
        </w:rPr>
      </w:pPr>
      <w:r w:rsidRPr="00AD15EE">
        <w:rPr>
          <w:rFonts w:ascii="Garamond" w:eastAsia="Garamond" w:hAnsi="Garamond" w:cs="Garamond"/>
          <w:color w:val="000000" w:themeColor="text1"/>
          <w:vertAlign w:val="superscript"/>
        </w:rPr>
        <w:t>2</w:t>
      </w:r>
      <w:r w:rsidRPr="00AD15EE">
        <w:rPr>
          <w:rFonts w:ascii="Garamond" w:eastAsia="Garamond" w:hAnsi="Garamond" w:cs="Garamond"/>
          <w:color w:val="000000" w:themeColor="text1"/>
        </w:rPr>
        <w:t xml:space="preserve"> School of Psychological Sciences and Centre for Elite Performance, Expertise and Training, Macquarie University, Australia</w:t>
      </w:r>
      <w:r w:rsidRPr="00AD15EE">
        <w:rPr>
          <w:rFonts w:ascii="Garamond" w:hAnsi="Garamond" w:cs="Times New Roman"/>
          <w:color w:val="000000" w:themeColor="text1"/>
        </w:rPr>
        <w:t xml:space="preserve"> </w:t>
      </w:r>
    </w:p>
    <w:p w14:paraId="5E35ADF8" w14:textId="569217CC" w:rsidR="00F200C0" w:rsidRPr="00AD15EE" w:rsidRDefault="00F200C0" w:rsidP="000840E8">
      <w:pPr>
        <w:spacing w:line="360" w:lineRule="auto"/>
        <w:jc w:val="center"/>
        <w:rPr>
          <w:rFonts w:ascii="Garamond" w:hAnsi="Garamond" w:cs="Times New Roman"/>
          <w:bCs/>
          <w:i/>
          <w:iCs/>
          <w:color w:val="000000" w:themeColor="text1"/>
          <w:sz w:val="20"/>
          <w:szCs w:val="20"/>
        </w:rPr>
      </w:pPr>
    </w:p>
    <w:p w14:paraId="3DA7D543" w14:textId="721ACD12" w:rsidR="00F200C0" w:rsidRPr="00AD15EE" w:rsidRDefault="00F200C0" w:rsidP="000840E8">
      <w:pPr>
        <w:spacing w:line="360" w:lineRule="auto"/>
        <w:jc w:val="center"/>
        <w:rPr>
          <w:rFonts w:ascii="Garamond" w:hAnsi="Garamond" w:cs="Times New Roman"/>
          <w:bCs/>
          <w:i/>
          <w:iCs/>
          <w:color w:val="000000" w:themeColor="text1"/>
          <w:sz w:val="20"/>
          <w:szCs w:val="20"/>
        </w:rPr>
      </w:pPr>
    </w:p>
    <w:p w14:paraId="093A2F91" w14:textId="77777777" w:rsidR="00F200C0" w:rsidRPr="00AD15EE" w:rsidRDefault="00F200C0" w:rsidP="000840E8">
      <w:pPr>
        <w:spacing w:line="360" w:lineRule="auto"/>
        <w:jc w:val="center"/>
        <w:rPr>
          <w:rFonts w:ascii="Garamond" w:hAnsi="Garamond" w:cs="Times New Roman"/>
          <w:bCs/>
          <w:i/>
          <w:iCs/>
          <w:color w:val="000000" w:themeColor="text1"/>
          <w:sz w:val="20"/>
          <w:szCs w:val="20"/>
        </w:rPr>
      </w:pPr>
      <w:bookmarkStart w:id="1" w:name="_GoBack"/>
      <w:bookmarkEnd w:id="1"/>
    </w:p>
    <w:p w14:paraId="114729C9" w14:textId="77777777" w:rsidR="00F200C0" w:rsidRPr="00AD15EE" w:rsidRDefault="00F200C0" w:rsidP="000840E8">
      <w:pPr>
        <w:spacing w:line="360" w:lineRule="auto"/>
        <w:jc w:val="center"/>
        <w:rPr>
          <w:rFonts w:ascii="Garamond" w:hAnsi="Garamond" w:cs="Times New Roman"/>
          <w:b/>
          <w:i/>
          <w:iCs/>
          <w:color w:val="000000" w:themeColor="text1"/>
          <w:sz w:val="32"/>
          <w:szCs w:val="32"/>
        </w:rPr>
      </w:pPr>
    </w:p>
    <w:p w14:paraId="16A35048" w14:textId="77777777" w:rsidR="000840E8" w:rsidRPr="00AD15EE" w:rsidRDefault="000840E8" w:rsidP="00614FCC">
      <w:pPr>
        <w:pStyle w:val="HTMLPreformatted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52C044" w14:textId="557C24F9" w:rsidR="000840E8" w:rsidRPr="00AD15EE" w:rsidRDefault="000840E8" w:rsidP="000840E8">
      <w:pPr>
        <w:pStyle w:val="HTMLPreformatted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840E8" w:rsidRPr="00AD15EE" w:rsidSect="00AD15EE">
          <w:footerReference w:type="default" r:id="rId11"/>
          <w:pgSz w:w="16838" w:h="11906" w:orient="landscape"/>
          <w:pgMar w:top="1134" w:right="851" w:bottom="1134" w:left="851" w:header="709" w:footer="709" w:gutter="0"/>
          <w:cols w:space="708"/>
          <w:docGrid w:linePitch="360"/>
        </w:sectPr>
      </w:pPr>
    </w:p>
    <w:p w14:paraId="1BD389A3" w14:textId="21DE1F27" w:rsidR="00BD687F" w:rsidRPr="00AD15EE" w:rsidRDefault="00BD687F" w:rsidP="00BD687F">
      <w:pPr>
        <w:pStyle w:val="HTMLPreformatted"/>
        <w:spacing w:line="360" w:lineRule="auto"/>
        <w:jc w:val="center"/>
        <w:rPr>
          <w:rFonts w:ascii="Garamond" w:hAnsi="Garamond" w:cs="Times New Roman"/>
          <w:color w:val="000000" w:themeColor="text1"/>
          <w:sz w:val="22"/>
          <w:szCs w:val="22"/>
        </w:rPr>
      </w:pPr>
      <w:r w:rsidRPr="00AD15EE">
        <w:rPr>
          <w:rFonts w:ascii="Garamond" w:hAnsi="Garamond" w:cs="Times New Roman"/>
          <w:color w:val="000000" w:themeColor="text1"/>
          <w:sz w:val="22"/>
          <w:szCs w:val="22"/>
        </w:rPr>
        <w:t xml:space="preserve">APPENDIX </w:t>
      </w:r>
      <w:r w:rsidR="00A1141C" w:rsidRPr="00AD15EE">
        <w:rPr>
          <w:rFonts w:ascii="Garamond" w:hAnsi="Garamond" w:cs="Times New Roman"/>
          <w:color w:val="000000" w:themeColor="text1"/>
          <w:sz w:val="22"/>
          <w:szCs w:val="22"/>
        </w:rPr>
        <w:t>A</w:t>
      </w:r>
    </w:p>
    <w:p w14:paraId="66CD619C" w14:textId="77777777" w:rsidR="00421DD8" w:rsidRPr="00AD15EE" w:rsidRDefault="00421DD8" w:rsidP="00421DD8">
      <w:pPr>
        <w:pStyle w:val="HTMLPreformatted"/>
        <w:spacing w:line="360" w:lineRule="auto"/>
        <w:jc w:val="center"/>
        <w:rPr>
          <w:rFonts w:ascii="Garamond" w:hAnsi="Garamond" w:cs="Times New Roman"/>
          <w:color w:val="000000" w:themeColor="text1"/>
          <w:sz w:val="22"/>
          <w:szCs w:val="22"/>
        </w:rPr>
      </w:pPr>
      <w:r w:rsidRPr="00AD15EE">
        <w:rPr>
          <w:rFonts w:ascii="Garamond" w:hAnsi="Garamond" w:cs="Times New Roman"/>
          <w:color w:val="000000" w:themeColor="text1"/>
          <w:sz w:val="22"/>
          <w:szCs w:val="22"/>
        </w:rPr>
        <w:t>Full Results for Each Model</w:t>
      </w:r>
    </w:p>
    <w:p w14:paraId="22640D34" w14:textId="5DEBE1E3" w:rsidR="00C240D3" w:rsidRPr="00AD15EE" w:rsidRDefault="00C240D3">
      <w:pPr>
        <w:rPr>
          <w:rFonts w:ascii="Garamond" w:hAnsi="Garamond" w:cs="Times New Roman"/>
          <w:i/>
          <w:iCs/>
          <w:color w:val="000000" w:themeColor="text1"/>
        </w:rPr>
      </w:pPr>
      <w:r w:rsidRPr="00AD15EE">
        <w:rPr>
          <w:rFonts w:ascii="Garamond" w:hAnsi="Garamond" w:cs="Times New Roman"/>
          <w:i/>
          <w:iCs/>
          <w:color w:val="000000" w:themeColor="text1"/>
        </w:rPr>
        <w:t>Partner gaze and interpersonal coordination</w:t>
      </w:r>
    </w:p>
    <w:p w14:paraId="3D45AD96" w14:textId="77777777" w:rsidR="00DC7CC5" w:rsidRPr="00AD15EE" w:rsidRDefault="00DC7CC5">
      <w:pPr>
        <w:rPr>
          <w:rFonts w:ascii="Garamond" w:hAnsi="Garamond" w:cs="Times New Roman"/>
          <w:i/>
          <w:iCs/>
          <w:color w:val="000000" w:themeColor="text1"/>
        </w:rPr>
      </w:pPr>
    </w:p>
    <w:tbl>
      <w:tblPr>
        <w:tblW w:w="7995" w:type="dxa"/>
        <w:jc w:val="center"/>
        <w:tblLook w:val="04A0" w:firstRow="1" w:lastRow="0" w:firstColumn="1" w:lastColumn="0" w:noHBand="0" w:noVBand="1"/>
      </w:tblPr>
      <w:tblGrid>
        <w:gridCol w:w="1243"/>
        <w:gridCol w:w="2032"/>
        <w:gridCol w:w="1196"/>
        <w:gridCol w:w="876"/>
        <w:gridCol w:w="996"/>
        <w:gridCol w:w="880"/>
        <w:gridCol w:w="772"/>
      </w:tblGrid>
      <w:tr w:rsidR="00AD15EE" w:rsidRPr="00AD15EE" w14:paraId="1D8BCF95" w14:textId="77777777" w:rsidTr="00C240D3">
        <w:trPr>
          <w:trHeight w:val="20"/>
          <w:jc w:val="center"/>
        </w:trPr>
        <w:tc>
          <w:tcPr>
            <w:tcW w:w="7223" w:type="dxa"/>
            <w:gridSpan w:val="6"/>
            <w:shd w:val="clear" w:color="auto" w:fill="FFFFFF"/>
            <w:noWrap/>
            <w:vAlign w:val="bottom"/>
            <w:hideMark/>
          </w:tcPr>
          <w:p w14:paraId="234774D5" w14:textId="5719AB54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Table S1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759DD4F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05E4B975" w14:textId="77777777" w:rsidTr="00C240D3">
        <w:trPr>
          <w:trHeight w:val="20"/>
          <w:jc w:val="center"/>
        </w:trPr>
        <w:tc>
          <w:tcPr>
            <w:tcW w:w="79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7A73D3B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Fixed effects of coordination type (spontaneous/intentional) and avatar gaze (direct/averted) on each index of coordination (i.e., Rho, Coherence, %REC, MaxLine).</w:t>
            </w:r>
          </w:p>
        </w:tc>
      </w:tr>
      <w:tr w:rsidR="00AD15EE" w:rsidRPr="00AD15EE" w14:paraId="75C99DBC" w14:textId="77777777" w:rsidTr="00C240D3">
        <w:trPr>
          <w:trHeight w:val="20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2AB79BF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V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76A6FB9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94CF628" w14:textId="77777777" w:rsidR="00C240D3" w:rsidRPr="00AD15EE" w:rsidRDefault="00C240D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8C3061" w14:textId="77777777" w:rsidR="00C240D3" w:rsidRPr="00AD15EE" w:rsidRDefault="00C240D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28B688" w14:textId="77777777" w:rsidR="00C240D3" w:rsidRPr="00AD15EE" w:rsidRDefault="00C240D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EF4936" w14:textId="77777777" w:rsidR="00C240D3" w:rsidRPr="00AD15EE" w:rsidRDefault="00C240D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7D8733B" w14:textId="77777777" w:rsidR="00C240D3" w:rsidRPr="00AD15EE" w:rsidRDefault="00C240D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</w:tr>
      <w:tr w:rsidR="00AD15EE" w:rsidRPr="00AD15EE" w14:paraId="552ACBAC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52B52670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Rho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0A907B52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63D7AA17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70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63A5222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511B036F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58.403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145FA30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.800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33FEE883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4E001A3C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65D45668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1E03B437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0F25730E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58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2ABBA818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7C2C698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1.627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4EDA0EF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6.530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1E7D750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7AC2C8E0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74FB5792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695B6BD4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7344A484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18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2B68498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5AD87C8E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58.403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3E2F313F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789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338119A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6</w:t>
            </w:r>
          </w:p>
        </w:tc>
      </w:tr>
      <w:tr w:rsidR="00AD15EE" w:rsidRPr="00AD15EE" w14:paraId="5422DF03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1DA14113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4E4A2794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0DDD4304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30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7C60B9A8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7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25BF4DA1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1.138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3711ED09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280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45BF3A0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24</w:t>
            </w:r>
          </w:p>
        </w:tc>
      </w:tr>
      <w:tr w:rsidR="00AD15EE" w:rsidRPr="00AD15EE" w14:paraId="294BF00E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58D24B35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169C1748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6" w:type="dxa"/>
            <w:shd w:val="clear" w:color="auto" w:fill="FFFFFF"/>
            <w:noWrap/>
            <w:vAlign w:val="bottom"/>
            <w:hideMark/>
          </w:tcPr>
          <w:p w14:paraId="7D35F5A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14:paraId="1A1CFE7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6" w:type="dxa"/>
            <w:shd w:val="clear" w:color="auto" w:fill="FFFFFF"/>
            <w:noWrap/>
            <w:vAlign w:val="bottom"/>
            <w:hideMark/>
          </w:tcPr>
          <w:p w14:paraId="655B51D4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7B5F251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C1F56A7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78DD1986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61450314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herence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2F9406BC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5CD3266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04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2B75EC0E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65EDA15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57.913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6854432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.689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03A1FFC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6379F4B0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55293366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28A5A480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75A4912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22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45623A8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646CE68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1.567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40D572F5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7.043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57A802A2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54944928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58ACFD18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7F7676E7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7EBC7F6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42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2070FD52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29B2F75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57.913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51C7F2E3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876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7EBDDB55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4</w:t>
            </w:r>
          </w:p>
        </w:tc>
      </w:tr>
      <w:tr w:rsidR="00AD15EE" w:rsidRPr="00AD15EE" w14:paraId="07A65398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57C77858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1A60A8A1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0931E81B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52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5AA20F73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16379F19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1.078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6EDF4045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312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05B18E22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22</w:t>
            </w:r>
          </w:p>
        </w:tc>
      </w:tr>
      <w:tr w:rsidR="00AD15EE" w:rsidRPr="00AD15EE" w14:paraId="473C4BE7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12E1AC43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769A4919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6" w:type="dxa"/>
            <w:shd w:val="clear" w:color="auto" w:fill="FFFFFF"/>
            <w:noWrap/>
            <w:vAlign w:val="bottom"/>
            <w:hideMark/>
          </w:tcPr>
          <w:p w14:paraId="17F33E38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14:paraId="69A6A0D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6" w:type="dxa"/>
            <w:shd w:val="clear" w:color="auto" w:fill="FFFFFF"/>
            <w:noWrap/>
            <w:vAlign w:val="bottom"/>
            <w:hideMark/>
          </w:tcPr>
          <w:p w14:paraId="38744DC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60D90C62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1BCE8D1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3756AD09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6F38BCAD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%REC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6EAB2EEF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38346ADB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517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4DF419E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08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2893155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7.705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2DA6F464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6.515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78FA59DF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5810EFC4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1338F0D6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0A7C0EEC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54552AA8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70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62524E57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45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0A943B3F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0.886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73B198FB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4.774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7F46BEC1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3909A92A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1CCB2392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38206B0F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4EB8022E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303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04386F7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00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0419BA8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7.705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6A163FCF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011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729AD5D1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13</w:t>
            </w:r>
          </w:p>
        </w:tc>
      </w:tr>
      <w:tr w:rsidR="00AD15EE" w:rsidRPr="00AD15EE" w14:paraId="2F9D3AEA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42AB7C03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47C14B11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5D69AC0E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60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39FA8FF8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52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5C71F2BC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0.442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1A7A07BE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738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5687B7A6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62</w:t>
            </w:r>
          </w:p>
        </w:tc>
      </w:tr>
      <w:tr w:rsidR="00AD15EE" w:rsidRPr="00AD15EE" w14:paraId="3BD4F105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3DE9F428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53487181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6" w:type="dxa"/>
            <w:shd w:val="clear" w:color="auto" w:fill="FFFFFF"/>
            <w:noWrap/>
            <w:vAlign w:val="bottom"/>
            <w:hideMark/>
          </w:tcPr>
          <w:p w14:paraId="1D374CF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14:paraId="6D8F5C51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6" w:type="dxa"/>
            <w:shd w:val="clear" w:color="auto" w:fill="FFFFFF"/>
            <w:noWrap/>
            <w:vAlign w:val="bottom"/>
            <w:hideMark/>
          </w:tcPr>
          <w:p w14:paraId="2FD5740E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2AD214D4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5875D764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65B30725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732F108C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MaxLine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6F9AD2DA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2197E91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921.348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5BD6B102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7.864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565191C3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8.106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1251BF3B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.923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652208A8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3F38FD2B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202608C9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6E2BC189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1FAC9FA7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0.634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3C759F5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68.224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076D8B25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1.322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107FBE12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.087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0FAB71CA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2</w:t>
            </w:r>
          </w:p>
        </w:tc>
      </w:tr>
      <w:tr w:rsidR="00AD15EE" w:rsidRPr="00AD15EE" w14:paraId="4DC9C704" w14:textId="77777777" w:rsidTr="00C240D3">
        <w:trPr>
          <w:trHeight w:val="20"/>
          <w:jc w:val="center"/>
        </w:trPr>
        <w:tc>
          <w:tcPr>
            <w:tcW w:w="1243" w:type="dxa"/>
            <w:shd w:val="clear" w:color="auto" w:fill="FFFFFF"/>
            <w:noWrap/>
            <w:vAlign w:val="bottom"/>
            <w:hideMark/>
          </w:tcPr>
          <w:p w14:paraId="08552999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shd w:val="clear" w:color="auto" w:fill="FFFFFF"/>
            <w:noWrap/>
            <w:vAlign w:val="bottom"/>
            <w:hideMark/>
          </w:tcPr>
          <w:p w14:paraId="4629974B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1196" w:type="dxa"/>
            <w:shd w:val="clear" w:color="auto" w:fill="FFFFFF"/>
            <w:vAlign w:val="bottom"/>
            <w:hideMark/>
          </w:tcPr>
          <w:p w14:paraId="449DE16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85.082</w:t>
            </w:r>
          </w:p>
        </w:tc>
        <w:tc>
          <w:tcPr>
            <w:tcW w:w="876" w:type="dxa"/>
            <w:shd w:val="clear" w:color="auto" w:fill="FFFFFF"/>
            <w:vAlign w:val="bottom"/>
            <w:hideMark/>
          </w:tcPr>
          <w:p w14:paraId="77DC0480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83.414</w:t>
            </w:r>
          </w:p>
        </w:tc>
        <w:tc>
          <w:tcPr>
            <w:tcW w:w="996" w:type="dxa"/>
            <w:shd w:val="clear" w:color="auto" w:fill="FFFFFF"/>
            <w:vAlign w:val="bottom"/>
            <w:hideMark/>
          </w:tcPr>
          <w:p w14:paraId="4EA5A087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8.106</w:t>
            </w:r>
          </w:p>
        </w:tc>
        <w:tc>
          <w:tcPr>
            <w:tcW w:w="880" w:type="dxa"/>
            <w:shd w:val="clear" w:color="auto" w:fill="FFFFFF"/>
            <w:vAlign w:val="bottom"/>
            <w:hideMark/>
          </w:tcPr>
          <w:p w14:paraId="430C48F7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219</w:t>
            </w:r>
          </w:p>
        </w:tc>
        <w:tc>
          <w:tcPr>
            <w:tcW w:w="772" w:type="dxa"/>
            <w:shd w:val="clear" w:color="auto" w:fill="FFFFFF"/>
            <w:vAlign w:val="bottom"/>
            <w:hideMark/>
          </w:tcPr>
          <w:p w14:paraId="4957F11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27</w:t>
            </w:r>
          </w:p>
        </w:tc>
      </w:tr>
      <w:tr w:rsidR="00AD15EE" w:rsidRPr="00AD15EE" w14:paraId="7E0A5DEA" w14:textId="77777777" w:rsidTr="00C240D3">
        <w:trPr>
          <w:trHeight w:val="20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0E4CA5B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433E018" w14:textId="77777777" w:rsidR="00C240D3" w:rsidRPr="00AD15EE" w:rsidRDefault="00C240D3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528ED29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4.3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E1EFBDD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98.1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5B10914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0.8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3B61C29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7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C6306D7" w14:textId="77777777" w:rsidR="00C240D3" w:rsidRPr="00AD15EE" w:rsidRDefault="00C240D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78</w:t>
            </w:r>
          </w:p>
        </w:tc>
      </w:tr>
    </w:tbl>
    <w:p w14:paraId="4D247E9B" w14:textId="0208B067" w:rsidR="00C240D3" w:rsidRPr="00AD15EE" w:rsidRDefault="00C240D3">
      <w:pPr>
        <w:rPr>
          <w:rFonts w:ascii="Garamond" w:eastAsia="Times New Roman" w:hAnsi="Garamond" w:cs="Times New Roman"/>
          <w:i/>
          <w:iCs/>
          <w:color w:val="000000" w:themeColor="text1"/>
          <w:lang w:eastAsia="en-AU"/>
        </w:rPr>
      </w:pPr>
      <w:r w:rsidRPr="00AD15EE">
        <w:rPr>
          <w:rFonts w:ascii="Garamond" w:hAnsi="Garamond" w:cs="Times New Roman"/>
          <w:i/>
          <w:iCs/>
          <w:color w:val="000000" w:themeColor="text1"/>
        </w:rPr>
        <w:br w:type="page"/>
      </w:r>
    </w:p>
    <w:p w14:paraId="615DCEA4" w14:textId="4792FD0A" w:rsidR="00421DD8" w:rsidRPr="00AD15EE" w:rsidRDefault="00421DD8" w:rsidP="00421DD8">
      <w:pPr>
        <w:pStyle w:val="HTMLPreformatted"/>
        <w:spacing w:line="360" w:lineRule="auto"/>
        <w:rPr>
          <w:rFonts w:ascii="Garamond" w:hAnsi="Garamond" w:cs="Times New Roman"/>
          <w:i/>
          <w:iCs/>
          <w:color w:val="000000" w:themeColor="text1"/>
          <w:sz w:val="22"/>
          <w:szCs w:val="22"/>
        </w:rPr>
      </w:pPr>
      <w:r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 xml:space="preserve">Partner gaze, </w:t>
      </w:r>
      <w:r w:rsidR="00304A6C"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 xml:space="preserve">symptoms of </w:t>
      </w:r>
      <w:r w:rsidR="004763B2"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psychopathology</w:t>
      </w:r>
      <w:r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, and interpersonal coordination</w:t>
      </w:r>
    </w:p>
    <w:tbl>
      <w:tblPr>
        <w:tblpPr w:leftFromText="180" w:rightFromText="180" w:vertAnchor="text" w:horzAnchor="margin" w:tblpXSpec="center" w:tblpY="212"/>
        <w:tblW w:w="13892" w:type="dxa"/>
        <w:tblLayout w:type="fixed"/>
        <w:tblLook w:val="04A0" w:firstRow="1" w:lastRow="0" w:firstColumn="1" w:lastColumn="0" w:noHBand="0" w:noVBand="1"/>
      </w:tblPr>
      <w:tblGrid>
        <w:gridCol w:w="1087"/>
        <w:gridCol w:w="2103"/>
        <w:gridCol w:w="939"/>
        <w:gridCol w:w="800"/>
        <w:gridCol w:w="884"/>
        <w:gridCol w:w="729"/>
        <w:gridCol w:w="684"/>
        <w:gridCol w:w="266"/>
        <w:gridCol w:w="1967"/>
        <w:gridCol w:w="940"/>
        <w:gridCol w:w="884"/>
        <w:gridCol w:w="344"/>
        <w:gridCol w:w="708"/>
        <w:gridCol w:w="21"/>
        <w:gridCol w:w="779"/>
        <w:gridCol w:w="757"/>
      </w:tblGrid>
      <w:tr w:rsidR="00AD15EE" w:rsidRPr="00AD15EE" w14:paraId="44A92EAA" w14:textId="77777777" w:rsidTr="0088178D">
        <w:trPr>
          <w:trHeight w:val="20"/>
        </w:trPr>
        <w:tc>
          <w:tcPr>
            <w:tcW w:w="116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6D97A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2"/>
                <w:szCs w:val="2"/>
                <w:lang w:eastAsia="en-AU"/>
              </w:rPr>
            </w:pPr>
          </w:p>
          <w:p w14:paraId="50F600E8" w14:textId="6C8DA13B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Table S</w:t>
            </w:r>
            <w:r w:rsidR="004B3B96"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99B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4490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4ADF3C3C" w14:textId="77777777" w:rsidTr="0088178D">
        <w:trPr>
          <w:trHeight w:val="20"/>
        </w:trPr>
        <w:tc>
          <w:tcPr>
            <w:tcW w:w="1389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00E3E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Fixed effects of the relationship between coordination type (spontaneous/intentional), avatar gaze (direct/averted) and questionnaire measure (LSAS/AQ score), on each index of coordination (i.e., Rho, Coherence, %REC, MaxLine).</w:t>
            </w:r>
          </w:p>
        </w:tc>
      </w:tr>
      <w:tr w:rsidR="00AD15EE" w:rsidRPr="00AD15EE" w14:paraId="53A0A5B2" w14:textId="77777777" w:rsidTr="0088178D">
        <w:trPr>
          <w:trHeight w:val="20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16B039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1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73602A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B3CDCA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4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E92796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</w:tr>
      <w:tr w:rsidR="00AD15EE" w:rsidRPr="00AD15EE" w14:paraId="03B5AD21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16F56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DV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190FA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98813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63305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012CC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DD6A1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FB302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3295F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6EC96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F36D8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7DC28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59C49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9675F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F92F5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</w:tr>
      <w:tr w:rsidR="00AD15EE" w:rsidRPr="00AD15EE" w14:paraId="37044ADE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F829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Rh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85CA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6735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4C6F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C11E0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AA1D3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.9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031B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AFEB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9B42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1C1B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273F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785BD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84A6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.0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A651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7E2FC44E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8ECA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CF5A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D19AF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33E04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310EF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4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7F28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6.6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BFBB8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CA09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AA9E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561FB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C027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C7EF5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06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5C17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6.5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B921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3F7DC391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E9A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1CB16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8DFA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B939F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1EEA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5D7DC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9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EC72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A31A7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A66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CF122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F9765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D6BE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6057C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8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14513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5</w:t>
            </w:r>
          </w:p>
        </w:tc>
      </w:tr>
      <w:tr w:rsidR="00AD15EE" w:rsidRPr="00AD15EE" w14:paraId="5D1D88DC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57E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C5A8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90C2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4600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D5C6C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7F4B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9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B41FA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C175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734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DC597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0E89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707A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E3B3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7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B24569" w14:textId="089DEF0A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43</w:t>
            </w:r>
            <w:r w:rsidR="0088178D"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</w:t>
            </w:r>
          </w:p>
        </w:tc>
      </w:tr>
      <w:tr w:rsidR="00AD15EE" w:rsidRPr="00AD15EE" w14:paraId="2A013093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573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66CB0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146D0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6D41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238BE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0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BB58C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4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918F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08E2E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B669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4C37B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2B84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56B2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84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CD1A9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3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15E0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21</w:t>
            </w:r>
          </w:p>
        </w:tc>
      </w:tr>
      <w:tr w:rsidR="00AD15EE" w:rsidRPr="00AD15EE" w14:paraId="6249AD02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3ED0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690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05B7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12FE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F89FB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4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3282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8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F8853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2E8E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2DCD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4E38F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EBF29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6275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30.7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DF9C4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7A422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542</w:t>
            </w:r>
          </w:p>
        </w:tc>
      </w:tr>
      <w:tr w:rsidR="00AD15EE" w:rsidRPr="00AD15EE" w14:paraId="3716F4C8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F1EE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0B94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1290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F763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15F35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4492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9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68DF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3D28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0E1C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E153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014E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6DBCE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4.2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5AAF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5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AD6C0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21</w:t>
            </w:r>
          </w:p>
        </w:tc>
      </w:tr>
      <w:tr w:rsidR="00AD15EE" w:rsidRPr="00AD15EE" w14:paraId="6B3B85E9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97021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62CE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E30E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622D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3A30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0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1B58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2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4DFD8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BABD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B0A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C83E1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03199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9FE9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6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8B1E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2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EF7F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05</w:t>
            </w:r>
          </w:p>
        </w:tc>
      </w:tr>
      <w:tr w:rsidR="00AD15EE" w:rsidRPr="00AD15EE" w14:paraId="2F4871C9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D2AE9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22CE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823D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38AE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4A8A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77F6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D06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C24BE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A4E96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5A7D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74D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643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A09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CDE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45F9E167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1F57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herenc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16E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E5FC8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69C7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7E5D7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D5B52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7.7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93F8E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09E4A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7E0F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1E4F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5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A61B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83EFA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8E377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7.0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F2502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1F5BFDAE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023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6AAA1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2CDA9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CB000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C6A8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3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F850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7.1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00CA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14C36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97A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7819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933FD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06027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95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99486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7.0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7B619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6B6ACE8E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C08C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878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9D7F7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2FA7A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3FD76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7A8E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3.0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7134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C269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24A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8648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1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354F8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39EEF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922D7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9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E6E1A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4</w:t>
            </w:r>
          </w:p>
        </w:tc>
      </w:tr>
      <w:tr w:rsidR="00AD15EE" w:rsidRPr="00AD15EE" w14:paraId="49E4514C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FB1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7BBEE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218F2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E729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FFAC8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8A996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0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CB10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4FDB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5721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9F6D4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FD99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A5FE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FECF2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9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5EE78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56</w:t>
            </w:r>
          </w:p>
        </w:tc>
      </w:tr>
      <w:tr w:rsidR="00AD15EE" w:rsidRPr="00AD15EE" w14:paraId="60A78034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C02D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C69F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93C7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E142A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C6B49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9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0B005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4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8CA4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4898B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501F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2778B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E3E6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BD957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7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AF29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3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D9127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19</w:t>
            </w:r>
          </w:p>
        </w:tc>
      </w:tr>
      <w:tr w:rsidR="00AD15EE" w:rsidRPr="00AD15EE" w14:paraId="070A5BBA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449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994A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583E3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8316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6D143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4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AC5D5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86902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FA10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A261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4C20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74A02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30933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30.61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8C94C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7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44A1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477</w:t>
            </w:r>
          </w:p>
        </w:tc>
      </w:tr>
      <w:tr w:rsidR="00AD15EE" w:rsidRPr="00AD15EE" w14:paraId="586F0CB7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911D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4D54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6290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6FF80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8A4D4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2790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7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A8CC4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242D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9E6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2396E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112A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6734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3.69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5245D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6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EF08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96</w:t>
            </w:r>
          </w:p>
        </w:tc>
      </w:tr>
      <w:tr w:rsidR="00AD15EE" w:rsidRPr="00AD15EE" w14:paraId="62702B25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AB0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8667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F849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DCEB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40687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9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3C41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1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B59FA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F36D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73D0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3DCE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2DC0B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6F49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53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1081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4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1052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57</w:t>
            </w:r>
          </w:p>
        </w:tc>
      </w:tr>
      <w:tr w:rsidR="00AD15EE" w:rsidRPr="00AD15EE" w14:paraId="45A2F236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4133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161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61A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E95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2FE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CE0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520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2B02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CD77A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1E7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3949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3FE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8025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EAEC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75485A63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ED9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%RE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189E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A3564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.5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31BDF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1238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2.8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CC4BA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7.1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80379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16C8D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4F1D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DE8F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.5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DF5F5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59600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3.7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C4C03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5.8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E93C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5CB1E0B7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760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0AAA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0EFC0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1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E7F52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3E99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7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5810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4.8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03B95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29AE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C15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FF0B3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1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5ED48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5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0C809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39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DB4C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4.5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FD68F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63848AF8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6C3C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116A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1E3C4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3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BAAE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D7B5A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2.8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60DD2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2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10E2F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ADEA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FCCD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021DF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3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452A2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0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6E2F2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3.7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4762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2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04FDA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20</w:t>
            </w:r>
          </w:p>
        </w:tc>
      </w:tr>
      <w:tr w:rsidR="00AD15EE" w:rsidRPr="00AD15EE" w14:paraId="27D999BF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443FA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0BFA2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04A6C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7E327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6234A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2.8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BB4F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9C1E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9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02C16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7FCD1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1AB9F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C082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B0889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3.7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75084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C976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996</w:t>
            </w:r>
          </w:p>
        </w:tc>
      </w:tr>
      <w:tr w:rsidR="00AD15EE" w:rsidRPr="00AD15EE" w14:paraId="6F6AFB14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FEDD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D5341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8FBED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8992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8CB7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3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E304D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3CF60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7F05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3C9EC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D62AE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38439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6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86054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19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4125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C1306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29</w:t>
            </w:r>
          </w:p>
        </w:tc>
      </w:tr>
      <w:tr w:rsidR="00AD15EE" w:rsidRPr="00AD15EE" w14:paraId="33EF9E23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F28FF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4ACDC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A82EE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BB8C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8D270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7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1F04D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5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0AA3D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5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D7914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AD0A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036F1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C95F5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5C010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89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00A4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5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B77AD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601</w:t>
            </w:r>
          </w:p>
        </w:tc>
      </w:tr>
      <w:tr w:rsidR="00AD15EE" w:rsidRPr="00AD15EE" w14:paraId="0AD6F585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2620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B08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6F280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F472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83B0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2.8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DD31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9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8C94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055A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2AD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47FEC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04EFA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69D24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3.7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498B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0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53F47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89</w:t>
            </w:r>
          </w:p>
        </w:tc>
      </w:tr>
      <w:tr w:rsidR="00AD15EE" w:rsidRPr="00AD15EE" w14:paraId="76C57200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92D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D2F7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022A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1D263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511BB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3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A1642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9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8BB46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F93C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4B96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29CB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62456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CAFF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91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6AD9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4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FEF337" w14:textId="2DE801D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66</w:t>
            </w:r>
            <w:r w:rsidR="0088178D"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</w:t>
            </w:r>
          </w:p>
        </w:tc>
      </w:tr>
      <w:tr w:rsidR="00AD15EE" w:rsidRPr="00AD15EE" w14:paraId="5AE9C335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4ED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4EDEA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8195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688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43D9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94F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94F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F4570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B4E0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2D16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9EE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D8E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558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014E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16AB960A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B91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MaxLin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3BCAF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A862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921.2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D9545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8.2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4929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8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7E18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.8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92CC0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40C5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897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3F05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919.7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84B9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9.46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D7CD3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0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8CB9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.4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D63492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3920A013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7BEAC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996F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ED261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07.1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DA460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68.7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BC301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1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8D9DC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.0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EA905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4A86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C641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ED81B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97.3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5CB48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69.76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44A6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84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7CCB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8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5DDF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5</w:t>
            </w:r>
          </w:p>
        </w:tc>
      </w:tr>
      <w:tr w:rsidR="00AD15EE" w:rsidRPr="00AD15EE" w14:paraId="3B2A7A50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9C8DA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25C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34B07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90.4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36E8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83.9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94C11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8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C1175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2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8C84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85909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C70CE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207411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85.6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1172F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85.92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7334F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0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377B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1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D38F3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32</w:t>
            </w:r>
          </w:p>
        </w:tc>
      </w:tr>
      <w:tr w:rsidR="00AD15EE" w:rsidRPr="00AD15EE" w14:paraId="2A43C935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2B86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930F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1BAF6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25773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4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B163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8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F9C9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D6FC3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9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8CBD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28C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03D06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5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0003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.33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66D7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0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D3574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1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9580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900</w:t>
            </w:r>
          </w:p>
        </w:tc>
      </w:tr>
      <w:tr w:rsidR="00AD15EE" w:rsidRPr="00AD15EE" w14:paraId="50A38BB8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D1F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D72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3BFEF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79.4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1E12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98.8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16E28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8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CC3E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8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39E8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6A52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BE5B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3F787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01.6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FDF53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00.68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B4A2A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64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D0EE0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0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985E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47</w:t>
            </w:r>
          </w:p>
        </w:tc>
      </w:tr>
      <w:tr w:rsidR="00AD15EE" w:rsidRPr="00AD15EE" w14:paraId="123244F0" w14:textId="77777777" w:rsidTr="0088178D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FBA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9AEB3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FE6F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2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0D493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8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BE532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2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9551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7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921D3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4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6461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FD86C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0E726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4.2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4720EC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4.59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C6D93A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30.34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88313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9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D56FE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32</w:t>
            </w:r>
          </w:p>
        </w:tc>
      </w:tr>
      <w:tr w:rsidR="00AD15EE" w:rsidRPr="00AD15EE" w14:paraId="5F47A7DE" w14:textId="77777777" w:rsidTr="00717798">
        <w:trPr>
          <w:trHeight w:val="20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6D20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3878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311374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82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815C0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.594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BB55BB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809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8BE15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786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C5044B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43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A575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D461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765F89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.467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83BBE66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7.87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704084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4.0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BF432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9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47ECB3D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846</w:t>
            </w:r>
          </w:p>
        </w:tc>
      </w:tr>
      <w:tr w:rsidR="00AD15EE" w:rsidRPr="00AD15EE" w14:paraId="5DB380D8" w14:textId="77777777" w:rsidTr="00717798">
        <w:trPr>
          <w:trHeight w:val="20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FDF24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04CB5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2B936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4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C35DA5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4.2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EC3A63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8.8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88D1B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E1322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73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E5E4F" w14:textId="77777777" w:rsidR="00421DD8" w:rsidRPr="00AD15EE" w:rsidRDefault="00421DD8" w:rsidP="00421DD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4C981" w14:textId="77777777" w:rsidR="00421DD8" w:rsidRPr="00AD15EE" w:rsidRDefault="00421DD8" w:rsidP="00421DD8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33144F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7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9EE840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1.0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40B904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9.3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069927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2E710B" w14:textId="77777777" w:rsidR="00421DD8" w:rsidRPr="00AD15EE" w:rsidRDefault="00421DD8" w:rsidP="00421DD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935</w:t>
            </w:r>
          </w:p>
        </w:tc>
      </w:tr>
    </w:tbl>
    <w:p w14:paraId="446B069C" w14:textId="77777777" w:rsidR="0050489A" w:rsidRPr="00AD15EE" w:rsidRDefault="0050489A" w:rsidP="00202827">
      <w:pPr>
        <w:pStyle w:val="HTMLPreformatted"/>
        <w:spacing w:line="360" w:lineRule="auto"/>
        <w:rPr>
          <w:rFonts w:ascii="Garamond" w:hAnsi="Garamond" w:cs="Times New Roman"/>
          <w:i/>
          <w:iCs/>
          <w:color w:val="000000" w:themeColor="text1"/>
          <w:sz w:val="22"/>
          <w:szCs w:val="22"/>
        </w:rPr>
      </w:pPr>
    </w:p>
    <w:p w14:paraId="0D1095A1" w14:textId="77777777" w:rsidR="0050489A" w:rsidRPr="00AD15EE" w:rsidRDefault="0050489A">
      <w:pPr>
        <w:rPr>
          <w:rFonts w:ascii="Garamond" w:eastAsia="Times New Roman" w:hAnsi="Garamond" w:cs="Times New Roman"/>
          <w:i/>
          <w:iCs/>
          <w:color w:val="000000" w:themeColor="text1"/>
          <w:lang w:eastAsia="en-AU"/>
        </w:rPr>
      </w:pPr>
      <w:r w:rsidRPr="00AD15EE">
        <w:rPr>
          <w:rFonts w:ascii="Garamond" w:hAnsi="Garamond" w:cs="Times New Roman"/>
          <w:i/>
          <w:iCs/>
          <w:color w:val="000000" w:themeColor="text1"/>
        </w:rPr>
        <w:br w:type="page"/>
      </w:r>
    </w:p>
    <w:p w14:paraId="13226B58" w14:textId="0B83CE0C" w:rsidR="005E6B1D" w:rsidRPr="00AD15EE" w:rsidRDefault="00F200C0" w:rsidP="00202827">
      <w:pPr>
        <w:pStyle w:val="HTMLPreformatted"/>
        <w:spacing w:line="360" w:lineRule="auto"/>
        <w:rPr>
          <w:rFonts w:ascii="Garamond" w:hAnsi="Garamond" w:cs="Times New Roman"/>
          <w:i/>
          <w:iCs/>
          <w:color w:val="000000" w:themeColor="text1"/>
          <w:sz w:val="22"/>
          <w:szCs w:val="22"/>
        </w:rPr>
      </w:pPr>
      <w:r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P</w:t>
      </w:r>
      <w:r w:rsidR="002F5D08"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articipant gaze</w:t>
      </w:r>
    </w:p>
    <w:p w14:paraId="5A844726" w14:textId="77777777" w:rsidR="00555D1A" w:rsidRPr="00AD15EE" w:rsidRDefault="00555D1A" w:rsidP="00202827">
      <w:pPr>
        <w:pStyle w:val="HTMLPreformatted"/>
        <w:spacing w:line="360" w:lineRule="auto"/>
        <w:rPr>
          <w:rFonts w:ascii="Garamond" w:hAnsi="Garamond" w:cs="Times New Roman"/>
          <w:i/>
          <w:iCs/>
          <w:color w:val="000000" w:themeColor="text1"/>
          <w:sz w:val="22"/>
          <w:szCs w:val="22"/>
        </w:rPr>
      </w:pPr>
    </w:p>
    <w:tbl>
      <w:tblPr>
        <w:tblW w:w="6547" w:type="dxa"/>
        <w:jc w:val="center"/>
        <w:tblLook w:val="04A0" w:firstRow="1" w:lastRow="0" w:firstColumn="1" w:lastColumn="0" w:noHBand="0" w:noVBand="1"/>
      </w:tblPr>
      <w:tblGrid>
        <w:gridCol w:w="2105"/>
        <w:gridCol w:w="898"/>
        <w:gridCol w:w="810"/>
        <w:gridCol w:w="994"/>
        <w:gridCol w:w="960"/>
        <w:gridCol w:w="780"/>
      </w:tblGrid>
      <w:tr w:rsidR="00AD15EE" w:rsidRPr="00AD15EE" w14:paraId="6FEF0B71" w14:textId="77777777" w:rsidTr="00717798">
        <w:trPr>
          <w:trHeight w:val="20"/>
          <w:jc w:val="center"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65D2" w14:textId="1987A8F8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Table S</w:t>
            </w:r>
            <w:r w:rsidR="004B3B96"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3</w:t>
            </w:r>
          </w:p>
        </w:tc>
      </w:tr>
      <w:tr w:rsidR="00AD15EE" w:rsidRPr="00AD15EE" w14:paraId="78F448B8" w14:textId="77777777" w:rsidTr="00717798">
        <w:trPr>
          <w:trHeight w:val="20"/>
          <w:jc w:val="center"/>
        </w:trPr>
        <w:tc>
          <w:tcPr>
            <w:tcW w:w="65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96EC4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 xml:space="preserve">Fixed effects of the relationship between coordination type (spontaneous/intentional), avatar gaze (direct/averted) and questionnaire measure (LSAS/AQ score), on time spent looking at the avatar. </w:t>
            </w:r>
          </w:p>
        </w:tc>
      </w:tr>
      <w:tr w:rsidR="00AD15EE" w:rsidRPr="00AD15EE" w14:paraId="597D335F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6B99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BEF7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F695F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A4EFC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4DB8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7D7C4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</w:tr>
      <w:tr w:rsidR="00AD15EE" w:rsidRPr="00AD15EE" w14:paraId="4FF4F4D6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8B40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502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0DF6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78BC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8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AE3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09.5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8E9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2CAB0D1E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877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7A6C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59DA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E9B9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4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49E7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.9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1140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2943E6C2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FBE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7D6F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EA51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0114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9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4049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21F3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5</w:t>
            </w:r>
          </w:p>
        </w:tc>
      </w:tr>
      <w:tr w:rsidR="00AD15EE" w:rsidRPr="00AD15EE" w14:paraId="31B91CBF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8644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C2D1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BC79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5CB9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4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4F6B5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3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5D78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76</w:t>
            </w:r>
          </w:p>
        </w:tc>
      </w:tr>
      <w:tr w:rsidR="00AD15EE" w:rsidRPr="00AD15EE" w14:paraId="5D247B4F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09DA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20C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0527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214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90C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1E2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52B1DE4C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B67E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EF45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FC5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001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5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ED8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08.6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6F2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639419A5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F85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9805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E70A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24ED6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4FC8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4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8E55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02C4C2B3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A84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B33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7D4A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6961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5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AE6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41D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7</w:t>
            </w:r>
          </w:p>
        </w:tc>
      </w:tr>
      <w:tr w:rsidR="00AD15EE" w:rsidRPr="00AD15EE" w14:paraId="46F5B0FF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035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361A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FE0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661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5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937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4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452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61</w:t>
            </w:r>
          </w:p>
        </w:tc>
      </w:tr>
      <w:tr w:rsidR="00AD15EE" w:rsidRPr="00AD15EE" w14:paraId="23916688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3FCB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3607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502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6E3E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97C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3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366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83</w:t>
            </w:r>
          </w:p>
        </w:tc>
      </w:tr>
      <w:tr w:rsidR="00AD15EE" w:rsidRPr="00AD15EE" w14:paraId="3E27CA15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73EE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196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7D6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4A5D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B5B3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F73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51</w:t>
            </w:r>
          </w:p>
        </w:tc>
      </w:tr>
      <w:tr w:rsidR="00AD15EE" w:rsidRPr="00AD15EE" w14:paraId="10F72917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693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01CF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346D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127D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5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1D0A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F47E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99</w:t>
            </w:r>
          </w:p>
        </w:tc>
      </w:tr>
      <w:tr w:rsidR="00AD15EE" w:rsidRPr="00AD15EE" w14:paraId="0898CA50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0109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9B51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528C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9D93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00AE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5ED83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04</w:t>
            </w:r>
          </w:p>
        </w:tc>
      </w:tr>
      <w:tr w:rsidR="00AD15EE" w:rsidRPr="00AD15EE" w14:paraId="17823656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11D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82AF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5443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A6967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7650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C1C9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46AA3C34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346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6C90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B21E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1821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4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9D73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07.9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2783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6349DD60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848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C657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D51D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93CD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08DB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4.4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9EF3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485B3727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9D0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A86E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7488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73F3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5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1BDD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1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D6B5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30</w:t>
            </w:r>
          </w:p>
        </w:tc>
      </w:tr>
      <w:tr w:rsidR="00AD15EE" w:rsidRPr="00AD15EE" w14:paraId="0FE54573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B18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96FA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AF0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3B88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4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A94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2.9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E6A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4</w:t>
            </w:r>
          </w:p>
        </w:tc>
      </w:tr>
      <w:tr w:rsidR="00AD15EE" w:rsidRPr="00AD15EE" w14:paraId="5DC38A60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609C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19E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8450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CCE9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F82A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3356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41</w:t>
            </w:r>
          </w:p>
        </w:tc>
      </w:tr>
      <w:tr w:rsidR="00AD15EE" w:rsidRPr="00AD15EE" w14:paraId="19EA6EB4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714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7441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B9A7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0BF8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0C67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4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B431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16</w:t>
            </w:r>
          </w:p>
        </w:tc>
      </w:tr>
      <w:tr w:rsidR="00AD15EE" w:rsidRPr="00AD15EE" w14:paraId="03DA59D1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A7A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B1DE80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55BCC2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DB4E6E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5.0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00B6F8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13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1C37E8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59</w:t>
            </w:r>
          </w:p>
        </w:tc>
      </w:tr>
      <w:tr w:rsidR="00AD15EE" w:rsidRPr="00AD15EE" w14:paraId="285B8D93" w14:textId="77777777" w:rsidTr="00717798">
        <w:trPr>
          <w:trHeight w:val="20"/>
          <w:jc w:val="center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446B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08F51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AFC97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D2124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2.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144BD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4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AD6DD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50</w:t>
            </w:r>
          </w:p>
        </w:tc>
      </w:tr>
    </w:tbl>
    <w:p w14:paraId="601FF7BC" w14:textId="78461FCE" w:rsidR="00FA79EF" w:rsidRPr="00AD15EE" w:rsidRDefault="00FA79EF" w:rsidP="00FA79EF">
      <w:pPr>
        <w:pStyle w:val="HTMLPreformatted"/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ED20D06" w14:textId="77777777" w:rsidR="00FA79EF" w:rsidRPr="00AD15EE" w:rsidRDefault="00FA79EF" w:rsidP="00202827">
      <w:pPr>
        <w:pStyle w:val="HTMLPreformatted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65945B6" w14:textId="77777777" w:rsidR="0088178D" w:rsidRPr="00AD15EE" w:rsidRDefault="0088178D">
      <w:pP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AU"/>
        </w:rPr>
      </w:pPr>
      <w:r w:rsidRPr="00AD15E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57F21BFE" w14:textId="56D6BEE5" w:rsidR="00202827" w:rsidRPr="00AD15EE" w:rsidRDefault="00DA0F4B" w:rsidP="00202827">
      <w:pPr>
        <w:pStyle w:val="HTMLPreformatted"/>
        <w:spacing w:line="360" w:lineRule="auto"/>
        <w:rPr>
          <w:rFonts w:ascii="Garamond" w:hAnsi="Garamond" w:cs="Times New Roman"/>
          <w:i/>
          <w:iCs/>
          <w:color w:val="000000" w:themeColor="text1"/>
          <w:sz w:val="22"/>
          <w:szCs w:val="22"/>
        </w:rPr>
      </w:pPr>
      <w:r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Participant gaze and</w:t>
      </w:r>
      <w:r w:rsidR="002F5D08"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 xml:space="preserve"> interpersonal</w:t>
      </w:r>
      <w:r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 xml:space="preserve"> coordination</w:t>
      </w:r>
    </w:p>
    <w:p w14:paraId="076642A4" w14:textId="77777777" w:rsidR="00717798" w:rsidRPr="00AD15EE" w:rsidRDefault="00717798" w:rsidP="00202827">
      <w:pPr>
        <w:pStyle w:val="HTMLPreformatted"/>
        <w:spacing w:line="360" w:lineRule="auto"/>
        <w:rPr>
          <w:rFonts w:ascii="Garamond" w:hAnsi="Garamond" w:cs="Times New Roman"/>
          <w:i/>
          <w:iCs/>
          <w:color w:val="000000" w:themeColor="text1"/>
          <w:sz w:val="22"/>
          <w:szCs w:val="22"/>
        </w:rPr>
      </w:pPr>
    </w:p>
    <w:tbl>
      <w:tblPr>
        <w:tblW w:w="8223" w:type="dxa"/>
        <w:jc w:val="center"/>
        <w:tblLook w:val="04A0" w:firstRow="1" w:lastRow="0" w:firstColumn="1" w:lastColumn="0" w:noHBand="0" w:noVBand="1"/>
      </w:tblPr>
      <w:tblGrid>
        <w:gridCol w:w="1150"/>
        <w:gridCol w:w="2294"/>
        <w:gridCol w:w="968"/>
        <w:gridCol w:w="1044"/>
        <w:gridCol w:w="982"/>
        <w:gridCol w:w="907"/>
        <w:gridCol w:w="878"/>
      </w:tblGrid>
      <w:tr w:rsidR="00AD15EE" w:rsidRPr="00AD15EE" w14:paraId="39E13972" w14:textId="77777777" w:rsidTr="00717798">
        <w:trPr>
          <w:trHeight w:val="20"/>
          <w:jc w:val="center"/>
        </w:trPr>
        <w:tc>
          <w:tcPr>
            <w:tcW w:w="82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3131D" w14:textId="6DCF8140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Table S</w:t>
            </w:r>
            <w:r w:rsidR="004B3B96"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4</w:t>
            </w:r>
          </w:p>
        </w:tc>
      </w:tr>
      <w:tr w:rsidR="00AD15EE" w:rsidRPr="00AD15EE" w14:paraId="23A94253" w14:textId="77777777" w:rsidTr="00717798">
        <w:trPr>
          <w:trHeight w:val="20"/>
          <w:jc w:val="center"/>
        </w:trPr>
        <w:tc>
          <w:tcPr>
            <w:tcW w:w="821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65924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Fixed effects of coordination type (spontaneous/intentional), avatar gaze (direct/averted) and participant gaze, on each index of coordination (i.e., Rho, Coherence, %REC, MaxLine).</w:t>
            </w:r>
          </w:p>
        </w:tc>
      </w:tr>
      <w:tr w:rsidR="00AD15EE" w:rsidRPr="00AD15EE" w14:paraId="18A0789D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23B2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DV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4083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BA634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407A2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5BDAD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A5803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F2D79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</w:tr>
      <w:tr w:rsidR="00AD15EE" w:rsidRPr="00AD15EE" w14:paraId="29DCF902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FEA0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Rho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54A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66E6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60FD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A0A8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1.1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21CE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.9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BB78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321FC1CD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98D5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FB3E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6277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606E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3CEF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8.0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7CE1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.0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A4BE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159CEC19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B53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778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0F00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5E82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9153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2.8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0878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CDD2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313</w:t>
            </w:r>
          </w:p>
        </w:tc>
      </w:tr>
      <w:tr w:rsidR="00AD15EE" w:rsidRPr="00AD15EE" w14:paraId="0B0F6EA9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472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7CB3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B5A4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8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39EE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3CB7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2.3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1CCB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4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6F70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14</w:t>
            </w:r>
          </w:p>
        </w:tc>
      </w:tr>
      <w:tr w:rsidR="00AD15EE" w:rsidRPr="00AD15EE" w14:paraId="0CB6A7D2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4F5D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94D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5D93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BF0E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5651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3.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342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3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43B5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78</w:t>
            </w:r>
          </w:p>
        </w:tc>
      </w:tr>
      <w:tr w:rsidR="00AD15EE" w:rsidRPr="00AD15EE" w14:paraId="48400152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E3F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D81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0AD8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DB13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7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3718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16.6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721E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BACC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876</w:t>
            </w:r>
          </w:p>
        </w:tc>
      </w:tr>
      <w:tr w:rsidR="00AD15EE" w:rsidRPr="00AD15EE" w14:paraId="4619B688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F750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E63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44B3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5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6F75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4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AB2F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2.5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FC38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1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E100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43</w:t>
            </w:r>
          </w:p>
        </w:tc>
      </w:tr>
      <w:tr w:rsidR="00AD15EE" w:rsidRPr="00AD15EE" w14:paraId="2CE4F3A7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5F0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5ED9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8FBE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3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5517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24B8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11.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8F82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4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3BB4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56</w:t>
            </w:r>
          </w:p>
        </w:tc>
      </w:tr>
      <w:tr w:rsidR="00AD15EE" w:rsidRPr="00AD15EE" w14:paraId="5F79C56A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42B7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E80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6F07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328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EA2A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220A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C886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7469B68A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4B6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herenc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645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B3B9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A211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363C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0.4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720E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8.3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641D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643CE761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C49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FBE3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11DFA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E246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713E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7.4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35D4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.3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D8CB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26C40735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5616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6C59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6565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C364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C263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2.3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35B6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2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5900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03</w:t>
            </w:r>
          </w:p>
        </w:tc>
      </w:tr>
      <w:tr w:rsidR="00AD15EE" w:rsidRPr="00AD15EE" w14:paraId="0CB70704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56D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671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D009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8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DCC1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BAA2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1.8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AA60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3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045E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21</w:t>
            </w:r>
          </w:p>
        </w:tc>
      </w:tr>
      <w:tr w:rsidR="00AD15EE" w:rsidRPr="00AD15EE" w14:paraId="5526BF97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D23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20F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75D0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993D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969F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2.6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2C77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5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A72E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26</w:t>
            </w:r>
          </w:p>
        </w:tc>
      </w:tr>
      <w:tr w:rsidR="00AD15EE" w:rsidRPr="00AD15EE" w14:paraId="5EF5FB7E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DC1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6A0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657E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80BD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A404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15.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06DC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F8B7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748</w:t>
            </w:r>
          </w:p>
        </w:tc>
      </w:tr>
      <w:tr w:rsidR="00AD15EE" w:rsidRPr="00AD15EE" w14:paraId="530D0436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F18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CED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8B91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14B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5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369D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42.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F7FB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1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48FC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34</w:t>
            </w:r>
          </w:p>
        </w:tc>
      </w:tr>
      <w:tr w:rsidR="00AD15EE" w:rsidRPr="00AD15EE" w14:paraId="21987615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75E9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971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788C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6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7CC3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1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2D04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09.9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CC2E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4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EF27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42</w:t>
            </w:r>
          </w:p>
        </w:tc>
      </w:tr>
      <w:tr w:rsidR="00AD15EE" w:rsidRPr="00AD15EE" w14:paraId="54C18AF8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B59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DB1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DFA6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C62D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7A92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30B34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5A858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4ED4DD7B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40C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%REC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253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1DD6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.5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6D9D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09DE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2.6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727C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7.3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DA3E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466A9B3E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1A35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B49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02F0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9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A537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1411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6.7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A098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.4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C970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01</w:t>
            </w:r>
          </w:p>
        </w:tc>
      </w:tr>
      <w:tr w:rsidR="00AD15EE" w:rsidRPr="00AD15EE" w14:paraId="6598723E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2801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9327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21B5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E7DE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065A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1.0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878A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6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8A4D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536</w:t>
            </w:r>
          </w:p>
        </w:tc>
      </w:tr>
      <w:tr w:rsidR="00AD15EE" w:rsidRPr="00AD15EE" w14:paraId="73CDF144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9FD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7195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935D6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8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3AAA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2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6F89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8.4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BF24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2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B635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05</w:t>
            </w:r>
          </w:p>
        </w:tc>
      </w:tr>
      <w:tr w:rsidR="00AD15EE" w:rsidRPr="00AD15EE" w14:paraId="0CC3C699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AB8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FEC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D589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0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B433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3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F341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3.1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ED9D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1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79B0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914</w:t>
            </w:r>
          </w:p>
        </w:tc>
      </w:tr>
      <w:tr w:rsidR="00AD15EE" w:rsidRPr="00AD15EE" w14:paraId="062FAB41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87A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70E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EFF7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.9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BBAD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.1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AD96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94.1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38A2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5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7E16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560</w:t>
            </w:r>
          </w:p>
        </w:tc>
      </w:tr>
      <w:tr w:rsidR="00AD15EE" w:rsidRPr="00AD15EE" w14:paraId="014E45A9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86D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03E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BC97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.5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C5A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.3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B21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9.2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3690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0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04E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86</w:t>
            </w:r>
          </w:p>
        </w:tc>
      </w:tr>
      <w:tr w:rsidR="00AD15EE" w:rsidRPr="00AD15EE" w14:paraId="0D93615E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21E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8C65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E66D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7.4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B225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6.4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02E8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88.9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4E3B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1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140E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51</w:t>
            </w:r>
          </w:p>
        </w:tc>
      </w:tr>
      <w:tr w:rsidR="00AD15EE" w:rsidRPr="00AD15EE" w14:paraId="41080889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B144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5224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0289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261A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8347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2281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949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74511C17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4E6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MaxL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8AF1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0FD8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928.1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A585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57.8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CD67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25.2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C04D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6.0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02B11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23683DD5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A2E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5E3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F7BA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1.0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8A20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81.7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D660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6.5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0C35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8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2801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67</w:t>
            </w:r>
          </w:p>
        </w:tc>
      </w:tr>
      <w:tr w:rsidR="00AD15EE" w:rsidRPr="00AD15EE" w14:paraId="218C1AE7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8E18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E1D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3076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07.4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F904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90.7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F8EF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2.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BC3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1.1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5C8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237</w:t>
            </w:r>
          </w:p>
        </w:tc>
      </w:tr>
      <w:tr w:rsidR="00AD15EE" w:rsidRPr="00AD15EE" w14:paraId="76BE6234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E1F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969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34B9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241.5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6C74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643.6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8B5B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0.5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FA76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9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64C0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055</w:t>
            </w:r>
          </w:p>
        </w:tc>
      </w:tr>
      <w:tr w:rsidR="00AD15EE" w:rsidRPr="00AD15EE" w14:paraId="5DADA86F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6CA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6E5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06BA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6.1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FA51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15.8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D23A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52.8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D44E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.3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A766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180</w:t>
            </w:r>
          </w:p>
        </w:tc>
      </w:tr>
      <w:tr w:rsidR="00AD15EE" w:rsidRPr="00AD15EE" w14:paraId="269DB064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81B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3353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CAD7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387.4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E749B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488.2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457C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96.5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987F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2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24B4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795</w:t>
            </w:r>
          </w:p>
        </w:tc>
      </w:tr>
      <w:tr w:rsidR="00AD15EE" w:rsidRPr="00AD15EE" w14:paraId="263C8215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B38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717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CF9E4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83.386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9CDAFF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962.78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2E3E9E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231.30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C91EB1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0.19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4F56BF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849</w:t>
            </w:r>
          </w:p>
        </w:tc>
      </w:tr>
      <w:tr w:rsidR="00AD15EE" w:rsidRPr="00AD15EE" w14:paraId="4C5B29CC" w14:textId="77777777" w:rsidTr="00717798">
        <w:trPr>
          <w:trHeight w:val="20"/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729C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BBD4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C9D10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447.1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64808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879.2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A2F76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191.2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F9439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-0.2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A3D62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Calibri"/>
                <w:color w:val="000000" w:themeColor="text1"/>
                <w:sz w:val="18"/>
                <w:szCs w:val="18"/>
                <w:lang w:eastAsia="en-AU"/>
              </w:rPr>
              <w:t>.812</w:t>
            </w:r>
          </w:p>
        </w:tc>
      </w:tr>
    </w:tbl>
    <w:p w14:paraId="24D71CCA" w14:textId="77777777" w:rsidR="00717798" w:rsidRPr="00AD15EE" w:rsidRDefault="00717798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EDF2877" w14:textId="77777777" w:rsidR="00717798" w:rsidRPr="00AD15EE" w:rsidRDefault="00717798">
      <w:pPr>
        <w:rPr>
          <w:rFonts w:ascii="Garamond" w:eastAsia="Times New Roman" w:hAnsi="Garamond" w:cs="Times New Roman"/>
          <w:i/>
          <w:iCs/>
          <w:color w:val="000000" w:themeColor="text1"/>
          <w:lang w:eastAsia="en-AU"/>
        </w:rPr>
      </w:pPr>
      <w:r w:rsidRPr="00AD15EE">
        <w:rPr>
          <w:rFonts w:ascii="Garamond" w:hAnsi="Garamond" w:cs="Times New Roman"/>
          <w:i/>
          <w:iCs/>
          <w:color w:val="000000" w:themeColor="text1"/>
        </w:rPr>
        <w:br w:type="page"/>
      </w:r>
    </w:p>
    <w:p w14:paraId="4A262D4C" w14:textId="365ECB50" w:rsidR="0088178D" w:rsidRPr="00AD15EE" w:rsidRDefault="00717798" w:rsidP="00717798">
      <w:pPr>
        <w:pStyle w:val="HTMLPreformatted"/>
        <w:spacing w:line="360" w:lineRule="auto"/>
        <w:rPr>
          <w:rFonts w:ascii="Garamond" w:hAnsi="Garamond" w:cs="Times New Roman"/>
          <w:i/>
          <w:iCs/>
          <w:color w:val="000000" w:themeColor="text1"/>
          <w:sz w:val="22"/>
          <w:szCs w:val="22"/>
        </w:rPr>
      </w:pPr>
      <w:r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 xml:space="preserve">Participant gaze, </w:t>
      </w:r>
      <w:r w:rsidR="00304A6C"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 xml:space="preserve">symptoms of </w:t>
      </w:r>
      <w:r w:rsidR="00F23B31"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psycho</w:t>
      </w:r>
      <w:r w:rsidR="00360917"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pathology</w:t>
      </w:r>
      <w:r w:rsidRPr="00AD15EE">
        <w:rPr>
          <w:rFonts w:ascii="Garamond" w:hAnsi="Garamond" w:cs="Times New Roman"/>
          <w:i/>
          <w:iCs/>
          <w:color w:val="000000" w:themeColor="text1"/>
          <w:sz w:val="22"/>
          <w:szCs w:val="22"/>
        </w:rPr>
        <w:t>, and interpersonal coordination</w:t>
      </w:r>
    </w:p>
    <w:tbl>
      <w:tblPr>
        <w:tblpPr w:leftFromText="180" w:rightFromText="180" w:vertAnchor="text" w:horzAnchor="page" w:tblpXSpec="center" w:tblpY="69"/>
        <w:tblW w:w="15907" w:type="dxa"/>
        <w:tblLook w:val="04A0" w:firstRow="1" w:lastRow="0" w:firstColumn="1" w:lastColumn="0" w:noHBand="0" w:noVBand="1"/>
      </w:tblPr>
      <w:tblGrid>
        <w:gridCol w:w="1185"/>
        <w:gridCol w:w="3052"/>
        <w:gridCol w:w="833"/>
        <w:gridCol w:w="771"/>
        <w:gridCol w:w="958"/>
        <w:gridCol w:w="864"/>
        <w:gridCol w:w="832"/>
        <w:gridCol w:w="266"/>
        <w:gridCol w:w="2900"/>
        <w:gridCol w:w="833"/>
        <w:gridCol w:w="771"/>
        <w:gridCol w:w="958"/>
        <w:gridCol w:w="864"/>
        <w:gridCol w:w="814"/>
        <w:gridCol w:w="6"/>
      </w:tblGrid>
      <w:tr w:rsidR="00AD15EE" w:rsidRPr="00AD15EE" w14:paraId="2CBA38CC" w14:textId="77777777" w:rsidTr="00717798">
        <w:trPr>
          <w:trHeight w:val="20"/>
        </w:trPr>
        <w:tc>
          <w:tcPr>
            <w:tcW w:w="142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DAD935" w14:textId="7598BB4D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Table S</w:t>
            </w:r>
            <w:r w:rsidR="004B3B96"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BBAC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DC5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48A729A7" w14:textId="77777777" w:rsidTr="00717798">
        <w:trPr>
          <w:gridAfter w:val="1"/>
          <w:wAfter w:w="6" w:type="dxa"/>
          <w:trHeight w:val="20"/>
        </w:trPr>
        <w:tc>
          <w:tcPr>
            <w:tcW w:w="1590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F21A44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Fixed effects of coordination type (spontaneous/intentional), avatar gaze (direct/averted), questionnaire measures (LSAS/AQ) and participant gaze, on coordination stability (i.e., Rho) and frequency matching (i.e., Coherence).</w:t>
            </w:r>
          </w:p>
        </w:tc>
      </w:tr>
      <w:tr w:rsidR="00AD15EE" w:rsidRPr="00AD15EE" w14:paraId="1DEAF103" w14:textId="77777777" w:rsidTr="00717798">
        <w:trPr>
          <w:gridAfter w:val="1"/>
          <w:wAfter w:w="6" w:type="dxa"/>
          <w:trHeight w:val="2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F5D5F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1F4173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1E99E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0293C0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</w:tr>
      <w:tr w:rsidR="00AD15EE" w:rsidRPr="00AD15EE" w14:paraId="77BD1602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CC5C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V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C13EC" w14:textId="4346F0E4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51A27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926B4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EADBF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C30A8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386A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29F66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9CBE4" w14:textId="1394385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FE0B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D969D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7EAB7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4349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3457A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</w:tr>
      <w:tr w:rsidR="00AD15EE" w:rsidRPr="00AD15EE" w14:paraId="63A65BD7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24FE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Rho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15A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F446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FB98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D138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3.5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4328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.5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3869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1A03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9FC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EB7E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3196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151A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2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5CB4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.9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466B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5B1C7655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E38A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F0CB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7CA5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9FEC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0520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2.6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82E9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0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F177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F3B2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E9F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D927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8514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38C5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2.4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B437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1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7001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1466A131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893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2251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55F6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91AC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4240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9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6BFB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9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55988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9D6D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960B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16CD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9F5D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9CCC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0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15ED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0E7B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84</w:t>
            </w:r>
          </w:p>
        </w:tc>
      </w:tr>
      <w:tr w:rsidR="00AD15EE" w:rsidRPr="00AD15EE" w14:paraId="4B6C1DA2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876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5F0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A00E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29A8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0093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3.5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F1FD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6055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7293B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57B5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ADB8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4B91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D622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4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C226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8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FA86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86</w:t>
            </w:r>
          </w:p>
        </w:tc>
      </w:tr>
      <w:tr w:rsidR="00AD15EE" w:rsidRPr="00AD15EE" w14:paraId="4DBDD0D0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9BC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150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8862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9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08E5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1949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9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D6D5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3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8ADA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7E1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2E8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08F0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C7F4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B77F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55EB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9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0AB7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4</w:t>
            </w:r>
          </w:p>
        </w:tc>
      </w:tr>
      <w:tr w:rsidR="00AD15EE" w:rsidRPr="00AD15EE" w14:paraId="329FBA7A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8F6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6C6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ECE7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48E6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76B4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5.4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B00D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3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C42F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2E15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1B25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2D3B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040A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E5E6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6.4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9682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E1B0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43</w:t>
            </w:r>
          </w:p>
        </w:tc>
      </w:tr>
      <w:tr w:rsidR="00AD15EE" w:rsidRPr="00AD15EE" w14:paraId="439E21AE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1B97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5716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BA44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B06C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09E5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9.1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8695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9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D3B3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914F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465D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45A9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489D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8799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0.3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D34B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C971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703</w:t>
            </w:r>
          </w:p>
        </w:tc>
      </w:tr>
      <w:tr w:rsidR="00AD15EE" w:rsidRPr="00AD15EE" w14:paraId="2BE7232C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EEA8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7059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F656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2D71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1AA8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0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7C07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FF47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7116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314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A89C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4077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FED5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4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240B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A435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66</w:t>
            </w:r>
          </w:p>
        </w:tc>
      </w:tr>
      <w:tr w:rsidR="00AD15EE" w:rsidRPr="00AD15EE" w14:paraId="5A59344C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277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3AA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6EF8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F3C1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8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063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1.2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F000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0F21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7B19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650C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52B2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5104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8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EDFB2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1.3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8400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E713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09</w:t>
            </w:r>
          </w:p>
        </w:tc>
      </w:tr>
      <w:tr w:rsidR="00AD15EE" w:rsidRPr="00AD15EE" w14:paraId="3EF06869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3D1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BAB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458D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055A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5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351B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8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3D0F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3B57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A978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113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88D1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5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AE12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5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CC8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3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DD73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73D1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63</w:t>
            </w:r>
          </w:p>
        </w:tc>
      </w:tr>
      <w:tr w:rsidR="00AD15EE" w:rsidRPr="00AD15EE" w14:paraId="47F1BFDA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6D0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243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087C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4EA4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C869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9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48F7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6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1D4E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5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6C9F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0ED4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B644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2ED6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B758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0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9348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0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01EF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39</w:t>
            </w:r>
          </w:p>
        </w:tc>
      </w:tr>
      <w:tr w:rsidR="00AD15EE" w:rsidRPr="00AD15EE" w14:paraId="37DD828A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F64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99A5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3F82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4524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6352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66.3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2099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59E7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D5488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0D7D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47B3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7C46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73C2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9.1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C552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3A911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67</w:t>
            </w:r>
          </w:p>
        </w:tc>
      </w:tr>
      <w:tr w:rsidR="00AD15EE" w:rsidRPr="00AD15EE" w14:paraId="4F707046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C33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1CE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2B68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5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0E0E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1274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1.3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BD5F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4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B17A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35B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565D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1665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4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0EC8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EE2B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2.9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C60F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3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1DA4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68</w:t>
            </w:r>
          </w:p>
        </w:tc>
      </w:tr>
      <w:tr w:rsidR="00AD15EE" w:rsidRPr="00AD15EE" w14:paraId="3B8286A7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FFF0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781F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1B31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FD1A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A767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4.4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E9C4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D1C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2D6A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215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BB45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1334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884EC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5.9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3266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4E56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540</w:t>
            </w:r>
          </w:p>
        </w:tc>
      </w:tr>
      <w:tr w:rsidR="00AD15EE" w:rsidRPr="00AD15EE" w14:paraId="252B1A20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787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C8EC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ECF1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B788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B9E5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3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684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1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3E58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64AD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2BA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E466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EEC5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E0E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D09E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2BA8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691</w:t>
            </w:r>
          </w:p>
        </w:tc>
      </w:tr>
      <w:tr w:rsidR="00AD15EE" w:rsidRPr="00AD15EE" w14:paraId="01CD5A34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F6E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9A2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2E5D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96C4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B0E6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0.4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5153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8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A7EA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6039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D543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4458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B2DF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BE6CB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6.5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D6D1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2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FDA0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01</w:t>
            </w:r>
          </w:p>
        </w:tc>
      </w:tr>
      <w:tr w:rsidR="00AD15EE" w:rsidRPr="00AD15EE" w14:paraId="20A5FFD8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2DF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5BF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C72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C0F3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AE1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954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E62C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FC5DB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356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92C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6CF2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F6B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A6AA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A792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691A6BD9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4C9E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herence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3556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F1A4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8D1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F59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2.9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E5ED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.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97F2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ED5C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F7E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6DD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5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E21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786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3.6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5DE6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6.8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379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74256654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4A2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CB9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808A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121D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EB5AD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2.3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07E27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3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891B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6EE1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96D3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F37F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2AA9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63A1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2.4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068A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3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B29F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3E41DB87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ABE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EC2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F4EB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BB08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E49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5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61A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2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339B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CB5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9D4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902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FC3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DF9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6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33A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0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E72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03</w:t>
            </w:r>
          </w:p>
        </w:tc>
      </w:tr>
      <w:tr w:rsidR="00AD15EE" w:rsidRPr="00AD15EE" w14:paraId="2E89B79E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A1A1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AAA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7AA9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898E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FCB2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2.8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0CE0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8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D24A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1940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979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393D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B7A3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C8B6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1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C350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8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AFBC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98</w:t>
            </w:r>
          </w:p>
        </w:tc>
      </w:tr>
      <w:tr w:rsidR="00AD15EE" w:rsidRPr="00AD15EE" w14:paraId="517C0372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F652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A466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A933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EFE6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4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353B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4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DF95A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2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C2EE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756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FB4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D294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6BD5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4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9FC4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6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03BE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4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726E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14</w:t>
            </w:r>
          </w:p>
        </w:tc>
      </w:tr>
      <w:tr w:rsidR="00AD15EE" w:rsidRPr="00AD15EE" w14:paraId="117FD844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D079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7AF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EE4F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1C68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9B56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5.1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12F7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4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7F75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E86F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6938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6C4D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B20D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68CD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6.6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55C8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4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AD52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58</w:t>
            </w:r>
          </w:p>
        </w:tc>
      </w:tr>
      <w:tr w:rsidR="00AD15EE" w:rsidRPr="00AD15EE" w14:paraId="45DE3403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6AC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A92B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78BB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8EFE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8891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8.7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905A8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E9E3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EA2B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37F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B7EA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6C5F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5E4A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99.7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1DCE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740B3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725</w:t>
            </w:r>
          </w:p>
        </w:tc>
      </w:tr>
      <w:tr w:rsidR="00AD15EE" w:rsidRPr="00AD15EE" w14:paraId="6DCE59A2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2F6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E6EB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A681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79BF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6036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7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D6F9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FE6A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CB6C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BEC7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C53C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7918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6A86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5.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7871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789C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43</w:t>
            </w:r>
          </w:p>
        </w:tc>
      </w:tr>
      <w:tr w:rsidR="00AD15EE" w:rsidRPr="00AD15EE" w14:paraId="21D1FF20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85B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3FD5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C06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B455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9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FF45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99.7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EAB3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B3A9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7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A17F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504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707D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49EB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9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ABE7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0.1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A5E4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EE13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57</w:t>
            </w:r>
          </w:p>
        </w:tc>
      </w:tr>
      <w:tr w:rsidR="00AD15EE" w:rsidRPr="00AD15EE" w14:paraId="3A12F532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3EC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FF9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7F16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533C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FD23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3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1B86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0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BB7B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8904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F537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2E65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C2C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CF18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3.8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B64B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2DC8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60</w:t>
            </w:r>
          </w:p>
        </w:tc>
      </w:tr>
      <w:tr w:rsidR="00AD15EE" w:rsidRPr="00AD15EE" w14:paraId="738438CE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43F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C916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1F06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FB7A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4F8D3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5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AA63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79E0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D9F7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7C2C0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740C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CE40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5341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3.5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B414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3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2FC4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63</w:t>
            </w:r>
          </w:p>
        </w:tc>
      </w:tr>
      <w:tr w:rsidR="00AD15EE" w:rsidRPr="00AD15EE" w14:paraId="7C5205D8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25F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0E9DE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8B68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F1A7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6C3F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65.9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781F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0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1A7E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39BEB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14D0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4EA6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1114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018B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8.9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2365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8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AC70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24</w:t>
            </w:r>
          </w:p>
        </w:tc>
      </w:tr>
      <w:tr w:rsidR="00AD15EE" w:rsidRPr="00AD15EE" w14:paraId="3C1E5C33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398F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1A2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0707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8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62E7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2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234E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99.7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50E7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4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89EB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D576E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C9FD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4BD2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8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8B37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2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9CEA5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1.6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977C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5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5774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26</w:t>
            </w:r>
          </w:p>
        </w:tc>
      </w:tr>
      <w:tr w:rsidR="00AD15EE" w:rsidRPr="00AD15EE" w14:paraId="1D5E131E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F634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91563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65168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DBF7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763BD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3.0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A413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5E3D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222F7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44D9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*ppt ga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1C7B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6945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67D2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4.8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BA13F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4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5DF8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631</w:t>
            </w:r>
          </w:p>
        </w:tc>
      </w:tr>
      <w:tr w:rsidR="00AD15EE" w:rsidRPr="00AD15EE" w14:paraId="59A1EA9D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03925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12B7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*ppt gaze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3BAE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25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907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35A87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3.77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C349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81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4A3F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1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B392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CA448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*ppt gaze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7D7397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6C580B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29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1E80D0E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34.63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E498F61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70E460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23</w:t>
            </w:r>
          </w:p>
        </w:tc>
      </w:tr>
      <w:tr w:rsidR="00AD15EE" w:rsidRPr="00AD15EE" w14:paraId="493EEB96" w14:textId="77777777" w:rsidTr="00717798">
        <w:trPr>
          <w:gridAfter w:val="1"/>
          <w:wAfter w:w="9" w:type="dxa"/>
          <w:trHeight w:val="2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261F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57E99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*ppt gaz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B6981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F4678C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350F2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8.9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92DB80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5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FBAE4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51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94EB3" w14:textId="77777777" w:rsidR="0088178D" w:rsidRPr="00AD15EE" w:rsidRDefault="0088178D" w:rsidP="0088178D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D2DBA" w14:textId="77777777" w:rsidR="0088178D" w:rsidRPr="00AD15EE" w:rsidRDefault="0088178D" w:rsidP="0088178D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*ppt gaz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40066B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432C82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0F57F6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5.3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AE3EF4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B1CE2A" w14:textId="77777777" w:rsidR="0088178D" w:rsidRPr="00AD15EE" w:rsidRDefault="0088178D" w:rsidP="0088178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07</w:t>
            </w:r>
          </w:p>
        </w:tc>
      </w:tr>
      <w:bookmarkEnd w:id="0"/>
    </w:tbl>
    <w:p w14:paraId="3D608D7F" w14:textId="36FAB390" w:rsidR="00FA79EF" w:rsidRPr="00AD15EE" w:rsidRDefault="00FA79EF" w:rsidP="00717798">
      <w:pP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14:paraId="4AC76711" w14:textId="16B3173F" w:rsidR="00717798" w:rsidRPr="00AD15EE" w:rsidRDefault="00717798" w:rsidP="00717798">
      <w:pP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14:paraId="6F8F7B2A" w14:textId="77777777" w:rsidR="00717798" w:rsidRPr="00AD15EE" w:rsidRDefault="00717798" w:rsidP="00717798">
      <w:pP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tbl>
      <w:tblPr>
        <w:tblW w:w="15380" w:type="dxa"/>
        <w:jc w:val="center"/>
        <w:tblLook w:val="04A0" w:firstRow="1" w:lastRow="0" w:firstColumn="1" w:lastColumn="0" w:noHBand="0" w:noVBand="1"/>
      </w:tblPr>
      <w:tblGrid>
        <w:gridCol w:w="1037"/>
        <w:gridCol w:w="2768"/>
        <w:gridCol w:w="968"/>
        <w:gridCol w:w="968"/>
        <w:gridCol w:w="884"/>
        <w:gridCol w:w="800"/>
        <w:gridCol w:w="751"/>
        <w:gridCol w:w="261"/>
        <w:gridCol w:w="2631"/>
        <w:gridCol w:w="968"/>
        <w:gridCol w:w="968"/>
        <w:gridCol w:w="888"/>
        <w:gridCol w:w="800"/>
        <w:gridCol w:w="678"/>
        <w:gridCol w:w="10"/>
      </w:tblGrid>
      <w:tr w:rsidR="00AD15EE" w:rsidRPr="00AD15EE" w14:paraId="333D7752" w14:textId="77777777" w:rsidTr="00717798">
        <w:trPr>
          <w:trHeight w:val="20"/>
          <w:jc w:val="center"/>
        </w:trPr>
        <w:tc>
          <w:tcPr>
            <w:tcW w:w="138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245D72" w14:textId="32CFAC8B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Table S</w:t>
            </w:r>
            <w:r w:rsidR="004B3B96"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19F4E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325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13D83530" w14:textId="77777777" w:rsidTr="00717798">
        <w:trPr>
          <w:gridAfter w:val="1"/>
          <w:wAfter w:w="13" w:type="dxa"/>
          <w:trHeight w:val="20"/>
          <w:jc w:val="center"/>
        </w:trPr>
        <w:tc>
          <w:tcPr>
            <w:tcW w:w="1536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17605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Fixed effects of coordination type (spontaneous/intentional), avatar gaze (direct/averted), questionnaire measures (LSAS/AQ) and participant gaze, on each recurrence metric (i.e., %REC, MaxLine).</w:t>
            </w:r>
          </w:p>
        </w:tc>
      </w:tr>
      <w:tr w:rsidR="00AD15EE" w:rsidRPr="00AD15EE" w14:paraId="47805985" w14:textId="77777777" w:rsidTr="00717798">
        <w:trPr>
          <w:gridAfter w:val="1"/>
          <w:wAfter w:w="13" w:type="dxa"/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7D39C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1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1E1169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8EB0A0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9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1ACEE7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</w:tr>
      <w:tr w:rsidR="00AD15EE" w:rsidRPr="00AD15EE" w14:paraId="09D0DACE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728D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V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6C508" w14:textId="38422F75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1803A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0ED03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171EB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C1884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5591E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8B396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E333F" w14:textId="5E236AC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0C2BD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BB81B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2CFC8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9FBC1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BFB9F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</w:p>
        </w:tc>
      </w:tr>
      <w:tr w:rsidR="00AD15EE" w:rsidRPr="00AD15EE" w14:paraId="2BE593A6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6D4B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%RE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B866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055B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4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62D9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F01E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6.4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88F7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7.5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3FFC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3654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927D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DEC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4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A42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205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8.4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DAD7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5.56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3EF7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682A1AC2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E19B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C6E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4F0B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9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4C54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FF75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9.8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1F08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.4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5059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710E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F6B5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968A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9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1967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6BA2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9.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A089B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.43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F1A2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1</w:t>
            </w:r>
          </w:p>
        </w:tc>
      </w:tr>
      <w:tr w:rsidR="00AD15EE" w:rsidRPr="00AD15EE" w14:paraId="3D025538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17C3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7077E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771D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75C1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4920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3.9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409A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38BC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5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66D5F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96B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82BE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968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E5A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3.2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E4C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89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671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71</w:t>
            </w:r>
          </w:p>
        </w:tc>
      </w:tr>
      <w:tr w:rsidR="00AD15EE" w:rsidRPr="00AD15EE" w14:paraId="201879DC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1A1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1A88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B9B3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E41B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C77F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6.2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391E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0395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7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44E7E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3FEB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0264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A0DB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C48A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5.9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BB9C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40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21CD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688</w:t>
            </w:r>
          </w:p>
        </w:tc>
      </w:tr>
      <w:tr w:rsidR="00AD15EE" w:rsidRPr="00AD15EE" w14:paraId="67C11538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7B108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F5E0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69EA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6.5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E29A9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5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520FE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3.2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860A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5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1347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7C4B4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FBB1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1880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6.3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C160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4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6388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2.7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3640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54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1BB0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12</w:t>
            </w:r>
          </w:p>
        </w:tc>
      </w:tr>
      <w:tr w:rsidR="00AD15EE" w:rsidRPr="00AD15EE" w14:paraId="788CFA6C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F42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EBB8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D4D4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BC80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4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5D02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3.2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FE5B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CDDD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6A58B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9A0AF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6359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2976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4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82BE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4.8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A228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80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C53F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36</w:t>
            </w:r>
          </w:p>
        </w:tc>
      </w:tr>
      <w:tr w:rsidR="00AD15EE" w:rsidRPr="00AD15EE" w14:paraId="49D74D82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FF21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B20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851F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D5D0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5B4F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5.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C847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33C3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5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32DE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E588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6D96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F449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8596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5.8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BD0B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6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2CAB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44</w:t>
            </w:r>
          </w:p>
        </w:tc>
      </w:tr>
      <w:tr w:rsidR="00AD15EE" w:rsidRPr="00AD15EE" w14:paraId="78C229F0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573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F641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EDBE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642A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884C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4.5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9591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ADE8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F3D2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1A605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AC27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429D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64E0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5.7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B9D4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2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EBFD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531</w:t>
            </w:r>
          </w:p>
        </w:tc>
      </w:tr>
      <w:tr w:rsidR="00AD15EE" w:rsidRPr="00AD15EE" w14:paraId="79230F35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FDB0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2FC68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9D93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5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F6FC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2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0B19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8.7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A98F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B402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0A40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3868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6AAB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6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F625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2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D01E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8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F6B8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2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C63F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746</w:t>
            </w:r>
          </w:p>
        </w:tc>
      </w:tr>
      <w:tr w:rsidR="00AD15EE" w:rsidRPr="00AD15EE" w14:paraId="23DEE64B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B56D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85C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F658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5FEE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.5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F984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2.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127B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D8E8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3607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F619F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0B14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4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DEA8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.8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C1A6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8.8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EEDD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89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8137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698</w:t>
            </w:r>
          </w:p>
        </w:tc>
      </w:tr>
      <w:tr w:rsidR="00AD15EE" w:rsidRPr="00AD15EE" w14:paraId="653855E6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5801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F0E8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E132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2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1E0D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C576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3.4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0D69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6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53B1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D232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4B72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26D9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1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221D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886C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7.5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8369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99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25F8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03</w:t>
            </w:r>
          </w:p>
        </w:tc>
      </w:tr>
      <w:tr w:rsidR="00AD15EE" w:rsidRPr="00AD15EE" w14:paraId="380F4FBB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42E1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81E8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2AF1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50C4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40B3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61.9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EB1D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0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8764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ED24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6C5F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660B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9FF9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FF26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0.9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3B82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7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D973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706</w:t>
            </w:r>
          </w:p>
        </w:tc>
      </w:tr>
      <w:tr w:rsidR="00AD15EE" w:rsidRPr="00AD15EE" w14:paraId="28D122E0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939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262E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6852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7.4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E3BB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7.0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50D6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8.7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01E6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0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C3F0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93BD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262DE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7DB1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7.8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D696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6.7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1A96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8.9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BA59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16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D346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46</w:t>
            </w:r>
          </w:p>
        </w:tc>
      </w:tr>
      <w:tr w:rsidR="00AD15EE" w:rsidRPr="00AD15EE" w14:paraId="4CBFE9E2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A6B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B54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AA6A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76B0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1745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2.5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7DE3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4531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AB32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7C5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F49D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5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117F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5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174F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1.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0E27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620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D256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07</w:t>
            </w:r>
          </w:p>
        </w:tc>
      </w:tr>
      <w:tr w:rsidR="00AD15EE" w:rsidRPr="00AD15EE" w14:paraId="3D6F8AD2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C4F4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32C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72AF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94F6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1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8094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9.9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96B3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32F8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3A60F" w14:textId="77777777" w:rsidR="00717798" w:rsidRPr="00AD15EE" w:rsidRDefault="00717798" w:rsidP="0071779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680FC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F473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B288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7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F657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3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4619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84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AFE19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00</w:t>
            </w:r>
          </w:p>
        </w:tc>
      </w:tr>
      <w:tr w:rsidR="00AD15EE" w:rsidRPr="00AD15EE" w14:paraId="01313025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701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1AEA5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5C1B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45D4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3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BF6B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7.1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4969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7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2A72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694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D2C18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17F3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1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4958F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8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7A1C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91.6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5134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15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22E9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49</w:t>
            </w:r>
          </w:p>
        </w:tc>
      </w:tr>
      <w:tr w:rsidR="00AD15EE" w:rsidRPr="00AD15EE" w14:paraId="7190FBF9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0A92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5E901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8944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CEAC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82B6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647C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CF8C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0055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A74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087F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BFC0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032F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118B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CC65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</w:tr>
      <w:tr w:rsidR="00AD15EE" w:rsidRPr="00AD15EE" w14:paraId="1B451C88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F64AF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MaxLin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76B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E484C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922.9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762C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8.6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5FA0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7.8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F6018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.7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4DB0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4611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2B6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5CD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914.9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AB46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61.2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409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1.6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D06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.93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484B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&lt;.001</w:t>
            </w:r>
          </w:p>
        </w:tc>
      </w:tr>
      <w:tr w:rsidR="00AD15EE" w:rsidRPr="00AD15EE" w14:paraId="0E60FB12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470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A52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E435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0.6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AC0A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82.9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D319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9.2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52C4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8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15EE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7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01C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60A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in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097F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4.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2F2D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84.8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5BE62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9.8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9F06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579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7EDF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16</w:t>
            </w:r>
          </w:p>
        </w:tc>
      </w:tr>
      <w:tr w:rsidR="00AD15EE" w:rsidRPr="00AD15EE" w14:paraId="6088D278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88F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C0F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CE89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94.8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4D40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91.6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7208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4.9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8C5C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0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7FCC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E21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7567E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DF1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82.9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3B7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94.0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B04D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5.7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5DBE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88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1723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379</w:t>
            </w:r>
          </w:p>
        </w:tc>
      </w:tr>
      <w:tr w:rsidR="00AD15EE" w:rsidRPr="00AD15EE" w14:paraId="5F6B0187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41E5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FFB8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B073E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6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A6DC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4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272D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7.7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C6C2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D3FE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7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840F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9C8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25A6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346C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3.6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F624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8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A7F7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00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9804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99</w:t>
            </w:r>
          </w:p>
        </w:tc>
      </w:tr>
      <w:tr w:rsidR="00AD15EE" w:rsidRPr="00AD15EE" w14:paraId="3DEA6397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6894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946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6DF3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28.0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DC44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766.9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FB15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4.2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2E60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3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FF7A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CC2B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F86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7B48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93.5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482F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730.8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13BD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5.3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14F1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.591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50B9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010</w:t>
            </w:r>
          </w:p>
        </w:tc>
      </w:tr>
      <w:tr w:rsidR="00AD15EE" w:rsidRPr="00AD15EE" w14:paraId="6C7EAAA6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B797C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7DE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A404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0.1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0192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20.7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23D6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2.5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A1D0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9D2B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AF15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B03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1E03E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8.8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95BC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19.5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2185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4.9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B920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49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EC02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37</w:t>
            </w:r>
          </w:p>
        </w:tc>
      </w:tr>
      <w:tr w:rsidR="00AD15EE" w:rsidRPr="00AD15EE" w14:paraId="248E5957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5A6A1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63FF0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F9EA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6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7071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.5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72E8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4.9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0EDF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5555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7270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CACC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0E81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9.0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4E7D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4.3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E039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8.2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C4FF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19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53CE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34</w:t>
            </w:r>
          </w:p>
        </w:tc>
      </w:tr>
      <w:tr w:rsidR="00AD15EE" w:rsidRPr="00AD15EE" w14:paraId="510430E0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615E8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31AB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458C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2.9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EF85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.9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A6CA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5.4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772A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27244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5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6771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30D3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EAD6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9.2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E372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.2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5E58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7.8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40FA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45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9C48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648</w:t>
            </w:r>
          </w:p>
        </w:tc>
      </w:tr>
      <w:tr w:rsidR="00AD15EE" w:rsidRPr="00AD15EE" w14:paraId="3F966A49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DB11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DEE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F724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81.2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FDB4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51.3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BB8D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9.7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FC51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9A05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C81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3E6C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E6D9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45.1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EB76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535.2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E04A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1.3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5D45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FB45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25</w:t>
            </w:r>
          </w:p>
        </w:tc>
      </w:tr>
      <w:tr w:rsidR="00AD15EE" w:rsidRPr="00AD15EE" w14:paraId="4951AFF8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55F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6268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815F1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11.5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AB35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058.1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F590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3.8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7AA3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9510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54B1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6769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EF2B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9.8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36DC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117.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7C78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2.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D9A1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C883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93</w:t>
            </w:r>
          </w:p>
        </w:tc>
      </w:tr>
      <w:tr w:rsidR="00AD15EE" w:rsidRPr="00AD15EE" w14:paraId="0F9BD26A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93B6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7860E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LSAS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EB83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42.8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E6D8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2.9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D83F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4.4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BF74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3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AAEF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5B5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A37B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Q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8AA5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72.6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C672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08.1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E7DB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0.9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AA07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1.59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9CE4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112</w:t>
            </w:r>
          </w:p>
        </w:tc>
      </w:tr>
      <w:tr w:rsidR="00AD15EE" w:rsidRPr="00AD15EE" w14:paraId="4BEF3D34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E4B4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B01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484D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6.4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9384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.5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18FA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61.5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1D86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7F19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DF3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CF3F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E848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5.2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FAE9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9.9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AF9B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2.2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A569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841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9B84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01</w:t>
            </w:r>
          </w:p>
        </w:tc>
      </w:tr>
      <w:tr w:rsidR="00AD15EE" w:rsidRPr="00AD15EE" w14:paraId="4301CAFD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E3C2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D6A95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EBF8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7.9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773DE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97.8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4D7D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79.6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9959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DBCE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9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5A23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FD79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EA4C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838.7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3655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974.9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3A3A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2.4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A30D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42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03C30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672</w:t>
            </w:r>
          </w:p>
        </w:tc>
      </w:tr>
      <w:tr w:rsidR="00AD15EE" w:rsidRPr="00AD15EE" w14:paraId="3240F876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25AD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3288E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LSAS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786B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38.4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8A82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74.3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7891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3.5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2A4D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5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AF7D7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6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2D93B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49C61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Q*ppt gaz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FF71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17.8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76D5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463.4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9CA91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05.5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CE61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.11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473F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265</w:t>
            </w:r>
          </w:p>
        </w:tc>
      </w:tr>
      <w:tr w:rsidR="00AD15EE" w:rsidRPr="00AD15EE" w14:paraId="558EC704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8FC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6EA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LSAS*ppt gaz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EA1E0B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42.00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33604ED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1.885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A67C01A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1.21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94194A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81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3F0205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19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54508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09D0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Avatar gaze*AQ*ppt gaz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FB35C7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30.69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EEEE3E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14.89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DAAB278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25.60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88D8859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14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8B4A79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87</w:t>
            </w:r>
          </w:p>
        </w:tc>
      </w:tr>
      <w:tr w:rsidR="00AD15EE" w:rsidRPr="00AD15EE" w14:paraId="7004B8B7" w14:textId="77777777" w:rsidTr="00717798">
        <w:trPr>
          <w:trHeight w:val="20"/>
          <w:jc w:val="center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5B8E5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31E3A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LSAS*ppt gaz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EB8CA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26.3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7EFC8B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15.1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AB243C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88.3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99CD12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0.22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5CD2A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82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A2377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F720F" w14:textId="77777777" w:rsidR="00717798" w:rsidRPr="00AD15EE" w:rsidRDefault="00717798" w:rsidP="00717798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Coord*avatar gaze*AQ*ppt gaz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C77D85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386.2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272983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537.66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706A66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195.5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AE7C6F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-0.71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E87CB4" w14:textId="77777777" w:rsidR="00717798" w:rsidRPr="00AD15EE" w:rsidRDefault="00717798" w:rsidP="0071779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D15EE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  <w:lang w:eastAsia="en-AU"/>
              </w:rPr>
              <w:t>.473</w:t>
            </w:r>
          </w:p>
        </w:tc>
      </w:tr>
    </w:tbl>
    <w:p w14:paraId="7B7943F4" w14:textId="77777777" w:rsidR="00717798" w:rsidRPr="00AD15EE" w:rsidRDefault="00717798" w:rsidP="00717798">
      <w:pP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sectPr w:rsidR="00717798" w:rsidRPr="00AD15EE" w:rsidSect="00AD15EE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06385" w14:textId="77777777" w:rsidR="00C95830" w:rsidRDefault="00C95830" w:rsidP="00C95830">
      <w:pPr>
        <w:spacing w:after="0" w:line="240" w:lineRule="auto"/>
      </w:pPr>
      <w:r>
        <w:separator/>
      </w:r>
    </w:p>
  </w:endnote>
  <w:endnote w:type="continuationSeparator" w:id="0">
    <w:p w14:paraId="1660E647" w14:textId="77777777" w:rsidR="00C95830" w:rsidRDefault="00C95830" w:rsidP="00C95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351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4A642" w14:textId="6EAD3DAA" w:rsidR="00C95830" w:rsidRDefault="00C958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4EF43B" w14:textId="77777777" w:rsidR="00C95830" w:rsidRDefault="00C958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AE3489" w14:textId="77777777" w:rsidR="00C95830" w:rsidRDefault="00C95830" w:rsidP="00C95830">
      <w:pPr>
        <w:spacing w:after="0" w:line="240" w:lineRule="auto"/>
      </w:pPr>
      <w:r>
        <w:separator/>
      </w:r>
    </w:p>
  </w:footnote>
  <w:footnote w:type="continuationSeparator" w:id="0">
    <w:p w14:paraId="0A5E8649" w14:textId="77777777" w:rsidR="00C95830" w:rsidRDefault="00C95830" w:rsidP="00C95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4592F"/>
    <w:multiLevelType w:val="hybridMultilevel"/>
    <w:tmpl w:val="BD947E08"/>
    <w:lvl w:ilvl="0" w:tplc="FCE0B6B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E19AE"/>
    <w:multiLevelType w:val="hybridMultilevel"/>
    <w:tmpl w:val="92D0A58C"/>
    <w:lvl w:ilvl="0" w:tplc="9B74467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wNDO0MLU0NTM0MzFQ0lEKTi0uzszPAykwrAUA+AcoxiwAAAA="/>
  </w:docVars>
  <w:rsids>
    <w:rsidRoot w:val="000F0D43"/>
    <w:rsid w:val="0000253F"/>
    <w:rsid w:val="000051FC"/>
    <w:rsid w:val="000173B7"/>
    <w:rsid w:val="000245AC"/>
    <w:rsid w:val="00027AC1"/>
    <w:rsid w:val="00030255"/>
    <w:rsid w:val="0003079D"/>
    <w:rsid w:val="0003165A"/>
    <w:rsid w:val="00034D74"/>
    <w:rsid w:val="00044C5F"/>
    <w:rsid w:val="00045C9D"/>
    <w:rsid w:val="00047180"/>
    <w:rsid w:val="000614CE"/>
    <w:rsid w:val="00061946"/>
    <w:rsid w:val="00063EDD"/>
    <w:rsid w:val="00065AA7"/>
    <w:rsid w:val="00066907"/>
    <w:rsid w:val="000714B3"/>
    <w:rsid w:val="0007302C"/>
    <w:rsid w:val="000840E8"/>
    <w:rsid w:val="000851AD"/>
    <w:rsid w:val="00090450"/>
    <w:rsid w:val="0009563A"/>
    <w:rsid w:val="00097713"/>
    <w:rsid w:val="000A01CB"/>
    <w:rsid w:val="000A0A7D"/>
    <w:rsid w:val="000A2FE6"/>
    <w:rsid w:val="000A4336"/>
    <w:rsid w:val="000B0487"/>
    <w:rsid w:val="000B4CBD"/>
    <w:rsid w:val="000C542A"/>
    <w:rsid w:val="000D1E55"/>
    <w:rsid w:val="000D59F5"/>
    <w:rsid w:val="000D6A24"/>
    <w:rsid w:val="000D7BB0"/>
    <w:rsid w:val="000E10C4"/>
    <w:rsid w:val="000E27E9"/>
    <w:rsid w:val="000F039C"/>
    <w:rsid w:val="000F0D43"/>
    <w:rsid w:val="000F4546"/>
    <w:rsid w:val="000F5E09"/>
    <w:rsid w:val="001026CC"/>
    <w:rsid w:val="00120C8F"/>
    <w:rsid w:val="00126028"/>
    <w:rsid w:val="00126945"/>
    <w:rsid w:val="001339E2"/>
    <w:rsid w:val="001353DE"/>
    <w:rsid w:val="0013563C"/>
    <w:rsid w:val="00135780"/>
    <w:rsid w:val="00136F91"/>
    <w:rsid w:val="001375D3"/>
    <w:rsid w:val="00155082"/>
    <w:rsid w:val="0015771C"/>
    <w:rsid w:val="0017666B"/>
    <w:rsid w:val="0018174C"/>
    <w:rsid w:val="00190207"/>
    <w:rsid w:val="00191976"/>
    <w:rsid w:val="00191982"/>
    <w:rsid w:val="00194117"/>
    <w:rsid w:val="00196259"/>
    <w:rsid w:val="001A0283"/>
    <w:rsid w:val="001A16E6"/>
    <w:rsid w:val="001A3A48"/>
    <w:rsid w:val="001A3CAE"/>
    <w:rsid w:val="001A4005"/>
    <w:rsid w:val="001A4571"/>
    <w:rsid w:val="001A5647"/>
    <w:rsid w:val="001A5CC0"/>
    <w:rsid w:val="001B4309"/>
    <w:rsid w:val="001C6282"/>
    <w:rsid w:val="001C7EE9"/>
    <w:rsid w:val="001D0BB9"/>
    <w:rsid w:val="001E0565"/>
    <w:rsid w:val="001E42FF"/>
    <w:rsid w:val="001F0868"/>
    <w:rsid w:val="00201E06"/>
    <w:rsid w:val="00202827"/>
    <w:rsid w:val="00204ECC"/>
    <w:rsid w:val="00210C6C"/>
    <w:rsid w:val="00212909"/>
    <w:rsid w:val="00213A45"/>
    <w:rsid w:val="00213CFC"/>
    <w:rsid w:val="002228B0"/>
    <w:rsid w:val="00223FCA"/>
    <w:rsid w:val="0023099C"/>
    <w:rsid w:val="00236235"/>
    <w:rsid w:val="00242619"/>
    <w:rsid w:val="00246BB5"/>
    <w:rsid w:val="00247D54"/>
    <w:rsid w:val="00266299"/>
    <w:rsid w:val="002665BD"/>
    <w:rsid w:val="00267113"/>
    <w:rsid w:val="00271790"/>
    <w:rsid w:val="00271887"/>
    <w:rsid w:val="002742CC"/>
    <w:rsid w:val="00274636"/>
    <w:rsid w:val="00277338"/>
    <w:rsid w:val="002806C2"/>
    <w:rsid w:val="002911E9"/>
    <w:rsid w:val="002920D5"/>
    <w:rsid w:val="0029349B"/>
    <w:rsid w:val="002942E8"/>
    <w:rsid w:val="002A2AA3"/>
    <w:rsid w:val="002A2B4F"/>
    <w:rsid w:val="002A6779"/>
    <w:rsid w:val="002B3279"/>
    <w:rsid w:val="002B50FF"/>
    <w:rsid w:val="002B5166"/>
    <w:rsid w:val="002B5A2B"/>
    <w:rsid w:val="002C7A30"/>
    <w:rsid w:val="002D147C"/>
    <w:rsid w:val="002D4133"/>
    <w:rsid w:val="002D657E"/>
    <w:rsid w:val="002D67A0"/>
    <w:rsid w:val="002E3103"/>
    <w:rsid w:val="002E4BEF"/>
    <w:rsid w:val="002E6A0E"/>
    <w:rsid w:val="002F2226"/>
    <w:rsid w:val="002F52D5"/>
    <w:rsid w:val="002F5D08"/>
    <w:rsid w:val="00304A6C"/>
    <w:rsid w:val="003128A7"/>
    <w:rsid w:val="003225B7"/>
    <w:rsid w:val="00323C48"/>
    <w:rsid w:val="00324577"/>
    <w:rsid w:val="00324E97"/>
    <w:rsid w:val="00330B62"/>
    <w:rsid w:val="003319E6"/>
    <w:rsid w:val="00334F84"/>
    <w:rsid w:val="00335A14"/>
    <w:rsid w:val="00337C9A"/>
    <w:rsid w:val="00342ACE"/>
    <w:rsid w:val="0034374D"/>
    <w:rsid w:val="00346E52"/>
    <w:rsid w:val="00350629"/>
    <w:rsid w:val="00351593"/>
    <w:rsid w:val="00360687"/>
    <w:rsid w:val="00360917"/>
    <w:rsid w:val="00367862"/>
    <w:rsid w:val="0037557F"/>
    <w:rsid w:val="00376688"/>
    <w:rsid w:val="00376CED"/>
    <w:rsid w:val="00392AAA"/>
    <w:rsid w:val="00394FB1"/>
    <w:rsid w:val="003974A4"/>
    <w:rsid w:val="003A023E"/>
    <w:rsid w:val="003A3A16"/>
    <w:rsid w:val="003A760F"/>
    <w:rsid w:val="003A7B68"/>
    <w:rsid w:val="003C2241"/>
    <w:rsid w:val="003C5507"/>
    <w:rsid w:val="003C685C"/>
    <w:rsid w:val="003C7D95"/>
    <w:rsid w:val="003D02B5"/>
    <w:rsid w:val="003D0D01"/>
    <w:rsid w:val="003D465F"/>
    <w:rsid w:val="003D605C"/>
    <w:rsid w:val="003E46E4"/>
    <w:rsid w:val="003E4B19"/>
    <w:rsid w:val="003E7298"/>
    <w:rsid w:val="003F47DF"/>
    <w:rsid w:val="004056E6"/>
    <w:rsid w:val="00421DD8"/>
    <w:rsid w:val="0043743E"/>
    <w:rsid w:val="004415E8"/>
    <w:rsid w:val="0044390D"/>
    <w:rsid w:val="00444B8C"/>
    <w:rsid w:val="004516B2"/>
    <w:rsid w:val="004567D0"/>
    <w:rsid w:val="004570BE"/>
    <w:rsid w:val="00457F57"/>
    <w:rsid w:val="00460209"/>
    <w:rsid w:val="00463953"/>
    <w:rsid w:val="004650CC"/>
    <w:rsid w:val="00465AA7"/>
    <w:rsid w:val="004706F6"/>
    <w:rsid w:val="004763B2"/>
    <w:rsid w:val="00476DAC"/>
    <w:rsid w:val="00480E48"/>
    <w:rsid w:val="00482582"/>
    <w:rsid w:val="00483E34"/>
    <w:rsid w:val="00484B4C"/>
    <w:rsid w:val="004903CA"/>
    <w:rsid w:val="00490C8A"/>
    <w:rsid w:val="0049315C"/>
    <w:rsid w:val="00494F58"/>
    <w:rsid w:val="004B072E"/>
    <w:rsid w:val="004B3B96"/>
    <w:rsid w:val="004B3D82"/>
    <w:rsid w:val="004B3EF5"/>
    <w:rsid w:val="004B7411"/>
    <w:rsid w:val="004C2FA8"/>
    <w:rsid w:val="004C30F8"/>
    <w:rsid w:val="004C4D31"/>
    <w:rsid w:val="004D0038"/>
    <w:rsid w:val="004D35D0"/>
    <w:rsid w:val="004D4739"/>
    <w:rsid w:val="004D4EC2"/>
    <w:rsid w:val="004D7C88"/>
    <w:rsid w:val="004E1F06"/>
    <w:rsid w:val="004E4115"/>
    <w:rsid w:val="004E4FF3"/>
    <w:rsid w:val="004E6318"/>
    <w:rsid w:val="004F1079"/>
    <w:rsid w:val="004F5FE2"/>
    <w:rsid w:val="004F60FF"/>
    <w:rsid w:val="00500B5B"/>
    <w:rsid w:val="0050489A"/>
    <w:rsid w:val="00520954"/>
    <w:rsid w:val="00523711"/>
    <w:rsid w:val="00531AAE"/>
    <w:rsid w:val="00533142"/>
    <w:rsid w:val="00536F29"/>
    <w:rsid w:val="0054086F"/>
    <w:rsid w:val="00546BF3"/>
    <w:rsid w:val="005470B0"/>
    <w:rsid w:val="00555D1A"/>
    <w:rsid w:val="00560F04"/>
    <w:rsid w:val="005858E7"/>
    <w:rsid w:val="00585FF4"/>
    <w:rsid w:val="0059175C"/>
    <w:rsid w:val="00592FF2"/>
    <w:rsid w:val="005959A1"/>
    <w:rsid w:val="005A0C95"/>
    <w:rsid w:val="005B11AA"/>
    <w:rsid w:val="005B16AA"/>
    <w:rsid w:val="005B297D"/>
    <w:rsid w:val="005B33D3"/>
    <w:rsid w:val="005B3C57"/>
    <w:rsid w:val="005B5D91"/>
    <w:rsid w:val="005B7A20"/>
    <w:rsid w:val="005C3B13"/>
    <w:rsid w:val="005D2FC6"/>
    <w:rsid w:val="005D3251"/>
    <w:rsid w:val="005D4A78"/>
    <w:rsid w:val="005D5F4E"/>
    <w:rsid w:val="005E2289"/>
    <w:rsid w:val="005E4248"/>
    <w:rsid w:val="005E6B1D"/>
    <w:rsid w:val="005F21B6"/>
    <w:rsid w:val="005F3C45"/>
    <w:rsid w:val="00613B8E"/>
    <w:rsid w:val="00614FCC"/>
    <w:rsid w:val="006178D0"/>
    <w:rsid w:val="00622B76"/>
    <w:rsid w:val="0062341B"/>
    <w:rsid w:val="00631425"/>
    <w:rsid w:val="00632168"/>
    <w:rsid w:val="00641CCB"/>
    <w:rsid w:val="006555DF"/>
    <w:rsid w:val="00655A8B"/>
    <w:rsid w:val="006562B6"/>
    <w:rsid w:val="00656C33"/>
    <w:rsid w:val="006571CE"/>
    <w:rsid w:val="00657807"/>
    <w:rsid w:val="00660F97"/>
    <w:rsid w:val="0066479D"/>
    <w:rsid w:val="00667249"/>
    <w:rsid w:val="00671E82"/>
    <w:rsid w:val="006764B0"/>
    <w:rsid w:val="00677313"/>
    <w:rsid w:val="00677BBE"/>
    <w:rsid w:val="00694B6F"/>
    <w:rsid w:val="006A0071"/>
    <w:rsid w:val="006A5028"/>
    <w:rsid w:val="006A659F"/>
    <w:rsid w:val="006B3702"/>
    <w:rsid w:val="006B5C73"/>
    <w:rsid w:val="006C053A"/>
    <w:rsid w:val="006C2627"/>
    <w:rsid w:val="006C796E"/>
    <w:rsid w:val="006D076F"/>
    <w:rsid w:val="006D107B"/>
    <w:rsid w:val="006D41CB"/>
    <w:rsid w:val="006E063D"/>
    <w:rsid w:val="006E109F"/>
    <w:rsid w:val="006E259D"/>
    <w:rsid w:val="006E3393"/>
    <w:rsid w:val="006F20A4"/>
    <w:rsid w:val="006F319B"/>
    <w:rsid w:val="006F74BA"/>
    <w:rsid w:val="0070415B"/>
    <w:rsid w:val="00704F94"/>
    <w:rsid w:val="00710572"/>
    <w:rsid w:val="00712569"/>
    <w:rsid w:val="007134D4"/>
    <w:rsid w:val="00717798"/>
    <w:rsid w:val="00720B44"/>
    <w:rsid w:val="00723DFD"/>
    <w:rsid w:val="00724088"/>
    <w:rsid w:val="00725939"/>
    <w:rsid w:val="00726353"/>
    <w:rsid w:val="007418A8"/>
    <w:rsid w:val="00744E58"/>
    <w:rsid w:val="00751979"/>
    <w:rsid w:val="00756716"/>
    <w:rsid w:val="00761976"/>
    <w:rsid w:val="007625F9"/>
    <w:rsid w:val="0076464B"/>
    <w:rsid w:val="0076611E"/>
    <w:rsid w:val="00767D47"/>
    <w:rsid w:val="0077073F"/>
    <w:rsid w:val="007718FF"/>
    <w:rsid w:val="00776488"/>
    <w:rsid w:val="00786DCA"/>
    <w:rsid w:val="00787B19"/>
    <w:rsid w:val="0079629D"/>
    <w:rsid w:val="007A2872"/>
    <w:rsid w:val="007B125E"/>
    <w:rsid w:val="007B3B1B"/>
    <w:rsid w:val="007B5525"/>
    <w:rsid w:val="007C0350"/>
    <w:rsid w:val="007C2793"/>
    <w:rsid w:val="007C6DE9"/>
    <w:rsid w:val="007D2440"/>
    <w:rsid w:val="007D3CF3"/>
    <w:rsid w:val="007D56B8"/>
    <w:rsid w:val="007E01ED"/>
    <w:rsid w:val="007E1FDB"/>
    <w:rsid w:val="007E25C1"/>
    <w:rsid w:val="007E2E93"/>
    <w:rsid w:val="007E300C"/>
    <w:rsid w:val="007E3AFD"/>
    <w:rsid w:val="007E6144"/>
    <w:rsid w:val="007F19F6"/>
    <w:rsid w:val="0080232D"/>
    <w:rsid w:val="008115EA"/>
    <w:rsid w:val="00816121"/>
    <w:rsid w:val="008237BD"/>
    <w:rsid w:val="00827192"/>
    <w:rsid w:val="008301CF"/>
    <w:rsid w:val="00842022"/>
    <w:rsid w:val="00844C47"/>
    <w:rsid w:val="00852584"/>
    <w:rsid w:val="00853B13"/>
    <w:rsid w:val="00857802"/>
    <w:rsid w:val="00866690"/>
    <w:rsid w:val="00872412"/>
    <w:rsid w:val="0087249E"/>
    <w:rsid w:val="00874186"/>
    <w:rsid w:val="0088113A"/>
    <w:rsid w:val="0088178D"/>
    <w:rsid w:val="0088347A"/>
    <w:rsid w:val="00883A96"/>
    <w:rsid w:val="008905ED"/>
    <w:rsid w:val="008A1838"/>
    <w:rsid w:val="008A63E8"/>
    <w:rsid w:val="008A6E25"/>
    <w:rsid w:val="008B5997"/>
    <w:rsid w:val="008B6E86"/>
    <w:rsid w:val="008C1D2A"/>
    <w:rsid w:val="008C50EB"/>
    <w:rsid w:val="008C6AD9"/>
    <w:rsid w:val="008C793E"/>
    <w:rsid w:val="008E3D4D"/>
    <w:rsid w:val="008E6E56"/>
    <w:rsid w:val="008E796A"/>
    <w:rsid w:val="008F1B28"/>
    <w:rsid w:val="008F6D34"/>
    <w:rsid w:val="009023B3"/>
    <w:rsid w:val="00906E5E"/>
    <w:rsid w:val="00915591"/>
    <w:rsid w:val="0091645A"/>
    <w:rsid w:val="00917266"/>
    <w:rsid w:val="009357D9"/>
    <w:rsid w:val="0093627C"/>
    <w:rsid w:val="00952DD5"/>
    <w:rsid w:val="0095365B"/>
    <w:rsid w:val="00964AEF"/>
    <w:rsid w:val="00966237"/>
    <w:rsid w:val="00970B76"/>
    <w:rsid w:val="00971520"/>
    <w:rsid w:val="009724C1"/>
    <w:rsid w:val="00973130"/>
    <w:rsid w:val="00975A51"/>
    <w:rsid w:val="00975E92"/>
    <w:rsid w:val="00980B41"/>
    <w:rsid w:val="009872F9"/>
    <w:rsid w:val="009A24B1"/>
    <w:rsid w:val="009A36D4"/>
    <w:rsid w:val="009A5D78"/>
    <w:rsid w:val="009B224E"/>
    <w:rsid w:val="009B3029"/>
    <w:rsid w:val="009B3D32"/>
    <w:rsid w:val="009B5AD2"/>
    <w:rsid w:val="009C0B89"/>
    <w:rsid w:val="009C4845"/>
    <w:rsid w:val="009C7B55"/>
    <w:rsid w:val="009E10CB"/>
    <w:rsid w:val="009E281D"/>
    <w:rsid w:val="009F3146"/>
    <w:rsid w:val="009F6272"/>
    <w:rsid w:val="009F6B90"/>
    <w:rsid w:val="00A051EC"/>
    <w:rsid w:val="00A1141C"/>
    <w:rsid w:val="00A12040"/>
    <w:rsid w:val="00A14972"/>
    <w:rsid w:val="00A165CD"/>
    <w:rsid w:val="00A231B8"/>
    <w:rsid w:val="00A25701"/>
    <w:rsid w:val="00A30F9C"/>
    <w:rsid w:val="00A40217"/>
    <w:rsid w:val="00A403CA"/>
    <w:rsid w:val="00A41D94"/>
    <w:rsid w:val="00A4229D"/>
    <w:rsid w:val="00A465F2"/>
    <w:rsid w:val="00A532A1"/>
    <w:rsid w:val="00A64F77"/>
    <w:rsid w:val="00A7333C"/>
    <w:rsid w:val="00A74EB5"/>
    <w:rsid w:val="00A80675"/>
    <w:rsid w:val="00A82300"/>
    <w:rsid w:val="00A84C4B"/>
    <w:rsid w:val="00A87266"/>
    <w:rsid w:val="00A94A20"/>
    <w:rsid w:val="00A976B3"/>
    <w:rsid w:val="00AA2665"/>
    <w:rsid w:val="00AA4A68"/>
    <w:rsid w:val="00AA5052"/>
    <w:rsid w:val="00AC4CFA"/>
    <w:rsid w:val="00AC51B8"/>
    <w:rsid w:val="00AD15EE"/>
    <w:rsid w:val="00AD4A42"/>
    <w:rsid w:val="00AE64FB"/>
    <w:rsid w:val="00AF2CD9"/>
    <w:rsid w:val="00AF402C"/>
    <w:rsid w:val="00AF4B77"/>
    <w:rsid w:val="00AF67E0"/>
    <w:rsid w:val="00B003B2"/>
    <w:rsid w:val="00B01BD6"/>
    <w:rsid w:val="00B03F89"/>
    <w:rsid w:val="00B10E75"/>
    <w:rsid w:val="00B117A8"/>
    <w:rsid w:val="00B14DC0"/>
    <w:rsid w:val="00B20B1A"/>
    <w:rsid w:val="00B307E8"/>
    <w:rsid w:val="00B31762"/>
    <w:rsid w:val="00B332C9"/>
    <w:rsid w:val="00B42FF0"/>
    <w:rsid w:val="00B471C3"/>
    <w:rsid w:val="00B511E6"/>
    <w:rsid w:val="00B544B8"/>
    <w:rsid w:val="00B552CD"/>
    <w:rsid w:val="00B63A73"/>
    <w:rsid w:val="00B7229F"/>
    <w:rsid w:val="00B7244E"/>
    <w:rsid w:val="00B73E77"/>
    <w:rsid w:val="00B755FC"/>
    <w:rsid w:val="00B865F5"/>
    <w:rsid w:val="00B91C08"/>
    <w:rsid w:val="00B94B41"/>
    <w:rsid w:val="00B95DBD"/>
    <w:rsid w:val="00B97474"/>
    <w:rsid w:val="00B978FA"/>
    <w:rsid w:val="00BA08E9"/>
    <w:rsid w:val="00BA0A94"/>
    <w:rsid w:val="00BA3C31"/>
    <w:rsid w:val="00BB05FD"/>
    <w:rsid w:val="00BB1166"/>
    <w:rsid w:val="00BB505F"/>
    <w:rsid w:val="00BB5C5B"/>
    <w:rsid w:val="00BC3939"/>
    <w:rsid w:val="00BD185B"/>
    <w:rsid w:val="00BD687F"/>
    <w:rsid w:val="00BE0808"/>
    <w:rsid w:val="00BE1959"/>
    <w:rsid w:val="00BE6D2E"/>
    <w:rsid w:val="00BF0611"/>
    <w:rsid w:val="00BF4E44"/>
    <w:rsid w:val="00C0222D"/>
    <w:rsid w:val="00C0276C"/>
    <w:rsid w:val="00C02EC7"/>
    <w:rsid w:val="00C13D9E"/>
    <w:rsid w:val="00C147ED"/>
    <w:rsid w:val="00C2333F"/>
    <w:rsid w:val="00C240D3"/>
    <w:rsid w:val="00C2482B"/>
    <w:rsid w:val="00C2686F"/>
    <w:rsid w:val="00C40BF1"/>
    <w:rsid w:val="00C45664"/>
    <w:rsid w:val="00C458CD"/>
    <w:rsid w:val="00C47494"/>
    <w:rsid w:val="00C511BD"/>
    <w:rsid w:val="00C5362D"/>
    <w:rsid w:val="00C56ABE"/>
    <w:rsid w:val="00C5743F"/>
    <w:rsid w:val="00C61B23"/>
    <w:rsid w:val="00C66191"/>
    <w:rsid w:val="00C66CCF"/>
    <w:rsid w:val="00C72CCF"/>
    <w:rsid w:val="00C735D0"/>
    <w:rsid w:val="00C805FB"/>
    <w:rsid w:val="00C81471"/>
    <w:rsid w:val="00C84C12"/>
    <w:rsid w:val="00C92F48"/>
    <w:rsid w:val="00C94280"/>
    <w:rsid w:val="00C95830"/>
    <w:rsid w:val="00C95C8B"/>
    <w:rsid w:val="00CA1FC8"/>
    <w:rsid w:val="00CA20C6"/>
    <w:rsid w:val="00CA38ED"/>
    <w:rsid w:val="00CA47EA"/>
    <w:rsid w:val="00CA49A5"/>
    <w:rsid w:val="00CB12AF"/>
    <w:rsid w:val="00CC1B06"/>
    <w:rsid w:val="00CC2CF6"/>
    <w:rsid w:val="00CC3101"/>
    <w:rsid w:val="00CC3B4B"/>
    <w:rsid w:val="00CD4E6F"/>
    <w:rsid w:val="00CE022C"/>
    <w:rsid w:val="00CE6C37"/>
    <w:rsid w:val="00CE728E"/>
    <w:rsid w:val="00CE7FD5"/>
    <w:rsid w:val="00CF4A3E"/>
    <w:rsid w:val="00CF55E4"/>
    <w:rsid w:val="00D07F11"/>
    <w:rsid w:val="00D131C9"/>
    <w:rsid w:val="00D146FA"/>
    <w:rsid w:val="00D169DE"/>
    <w:rsid w:val="00D37DD2"/>
    <w:rsid w:val="00D403D2"/>
    <w:rsid w:val="00D456CD"/>
    <w:rsid w:val="00D50D4F"/>
    <w:rsid w:val="00D516A6"/>
    <w:rsid w:val="00D53187"/>
    <w:rsid w:val="00D53519"/>
    <w:rsid w:val="00D56156"/>
    <w:rsid w:val="00D56BEA"/>
    <w:rsid w:val="00D62F56"/>
    <w:rsid w:val="00D733B3"/>
    <w:rsid w:val="00D8320B"/>
    <w:rsid w:val="00D858DE"/>
    <w:rsid w:val="00D86882"/>
    <w:rsid w:val="00D9023E"/>
    <w:rsid w:val="00D94104"/>
    <w:rsid w:val="00D94E6D"/>
    <w:rsid w:val="00DA07AF"/>
    <w:rsid w:val="00DA0F4B"/>
    <w:rsid w:val="00DB1864"/>
    <w:rsid w:val="00DB6730"/>
    <w:rsid w:val="00DC1B9A"/>
    <w:rsid w:val="00DC5AB2"/>
    <w:rsid w:val="00DC7CC5"/>
    <w:rsid w:val="00DD18A3"/>
    <w:rsid w:val="00DD3D18"/>
    <w:rsid w:val="00DD3E85"/>
    <w:rsid w:val="00DD4770"/>
    <w:rsid w:val="00DE738F"/>
    <w:rsid w:val="00DE79A0"/>
    <w:rsid w:val="00DF2B94"/>
    <w:rsid w:val="00DF5542"/>
    <w:rsid w:val="00DF6289"/>
    <w:rsid w:val="00DF7866"/>
    <w:rsid w:val="00E01248"/>
    <w:rsid w:val="00E023E7"/>
    <w:rsid w:val="00E11A9A"/>
    <w:rsid w:val="00E158F0"/>
    <w:rsid w:val="00E26A41"/>
    <w:rsid w:val="00E32334"/>
    <w:rsid w:val="00E3635C"/>
    <w:rsid w:val="00E37358"/>
    <w:rsid w:val="00E405AA"/>
    <w:rsid w:val="00E42384"/>
    <w:rsid w:val="00E44B0C"/>
    <w:rsid w:val="00E459B1"/>
    <w:rsid w:val="00E7552F"/>
    <w:rsid w:val="00E8379F"/>
    <w:rsid w:val="00E85134"/>
    <w:rsid w:val="00E8715E"/>
    <w:rsid w:val="00E90DB0"/>
    <w:rsid w:val="00E9186C"/>
    <w:rsid w:val="00E920BE"/>
    <w:rsid w:val="00E92D02"/>
    <w:rsid w:val="00EA1964"/>
    <w:rsid w:val="00EA2A2C"/>
    <w:rsid w:val="00EA5607"/>
    <w:rsid w:val="00EB2B9F"/>
    <w:rsid w:val="00EB466C"/>
    <w:rsid w:val="00EB5393"/>
    <w:rsid w:val="00EB543D"/>
    <w:rsid w:val="00EC26A6"/>
    <w:rsid w:val="00EC4C45"/>
    <w:rsid w:val="00ED1145"/>
    <w:rsid w:val="00ED3FE4"/>
    <w:rsid w:val="00ED6A83"/>
    <w:rsid w:val="00ED6CDD"/>
    <w:rsid w:val="00F05D39"/>
    <w:rsid w:val="00F07B89"/>
    <w:rsid w:val="00F200C0"/>
    <w:rsid w:val="00F23B31"/>
    <w:rsid w:val="00F23D9F"/>
    <w:rsid w:val="00F25F2D"/>
    <w:rsid w:val="00F27D53"/>
    <w:rsid w:val="00F32872"/>
    <w:rsid w:val="00F45580"/>
    <w:rsid w:val="00F46E0D"/>
    <w:rsid w:val="00F50270"/>
    <w:rsid w:val="00F5278B"/>
    <w:rsid w:val="00F60AE0"/>
    <w:rsid w:val="00F63E0A"/>
    <w:rsid w:val="00F70618"/>
    <w:rsid w:val="00F71B87"/>
    <w:rsid w:val="00F71FA3"/>
    <w:rsid w:val="00F72CBC"/>
    <w:rsid w:val="00F73720"/>
    <w:rsid w:val="00F80607"/>
    <w:rsid w:val="00F81FB6"/>
    <w:rsid w:val="00F83B17"/>
    <w:rsid w:val="00F83DA1"/>
    <w:rsid w:val="00F86008"/>
    <w:rsid w:val="00F90468"/>
    <w:rsid w:val="00F95840"/>
    <w:rsid w:val="00F9648B"/>
    <w:rsid w:val="00FA17B4"/>
    <w:rsid w:val="00FA2E17"/>
    <w:rsid w:val="00FA79EF"/>
    <w:rsid w:val="00FB00DE"/>
    <w:rsid w:val="00FB0B13"/>
    <w:rsid w:val="00FB3024"/>
    <w:rsid w:val="00FB692E"/>
    <w:rsid w:val="00FC4E82"/>
    <w:rsid w:val="00FD61E7"/>
    <w:rsid w:val="00FD7ABA"/>
    <w:rsid w:val="00FE3FBE"/>
    <w:rsid w:val="00FF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CCE2A"/>
  <w15:chartTrackingRefBased/>
  <w15:docId w15:val="{833AAC71-9C33-428C-BCF5-FB5CC1ED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40BF1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C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C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C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147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245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45AC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gboefpdpvb">
    <w:name w:val="ggboefpdpvb"/>
    <w:basedOn w:val="DefaultParagraphFont"/>
    <w:rsid w:val="000245AC"/>
  </w:style>
  <w:style w:type="table" w:styleId="TableGrid">
    <w:name w:val="Table Grid"/>
    <w:basedOn w:val="TableNormal"/>
    <w:uiPriority w:val="39"/>
    <w:rsid w:val="001269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40BF1"/>
    <w:rPr>
      <w:rFonts w:ascii="Times New Roman" w:eastAsia="Times New Roman" w:hAnsi="Times New Roman" w:cs="Times New Roman"/>
      <w:b/>
      <w:bCs/>
      <w:color w:val="3E6DA9"/>
      <w:sz w:val="31"/>
      <w:szCs w:val="31"/>
      <w:lang w:eastAsia="en-AU"/>
    </w:rPr>
  </w:style>
  <w:style w:type="character" w:styleId="Hyperlink">
    <w:name w:val="Hyperlink"/>
    <w:basedOn w:val="DefaultParagraphFont"/>
    <w:uiPriority w:val="99"/>
    <w:unhideWhenUsed/>
    <w:rsid w:val="00AA5052"/>
    <w:rPr>
      <w:color w:val="0563C1" w:themeColor="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AA5052"/>
    <w:rPr>
      <w:color w:val="0000FF"/>
      <w:u w:val="single"/>
    </w:rPr>
  </w:style>
  <w:style w:type="paragraph" w:styleId="Revision">
    <w:name w:val="Revision"/>
    <w:hidden/>
    <w:uiPriority w:val="99"/>
    <w:semiHidden/>
    <w:rsid w:val="000D7BB0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6E2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5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830"/>
  </w:style>
  <w:style w:type="paragraph" w:styleId="Footer">
    <w:name w:val="footer"/>
    <w:basedOn w:val="Normal"/>
    <w:link w:val="FooterChar"/>
    <w:uiPriority w:val="99"/>
    <w:unhideWhenUsed/>
    <w:rsid w:val="00C95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830"/>
  </w:style>
  <w:style w:type="character" w:customStyle="1" w:styleId="ggboefpdpvb0">
    <w:name w:val="ggboefpdpvb"/>
    <w:basedOn w:val="DefaultParagraphFont"/>
    <w:rsid w:val="00024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8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7c0d2e-1a52-4eae-b07d-693a5e03e766">
      <Terms xmlns="http://schemas.microsoft.com/office/infopath/2007/PartnerControls"/>
    </lcf76f155ced4ddcb4097134ff3c332f>
    <Notes xmlns="7a7c0d2e-1a52-4eae-b07d-693a5e03e76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92BE95E58F744C8CD6409AED3BED55" ma:contentTypeVersion="15" ma:contentTypeDescription="Create a new document." ma:contentTypeScope="" ma:versionID="e35c320223aefff4c6a1a6bea5bb0ba3">
  <xsd:schema xmlns:xsd="http://www.w3.org/2001/XMLSchema" xmlns:xs="http://www.w3.org/2001/XMLSchema" xmlns:p="http://schemas.microsoft.com/office/2006/metadata/properties" xmlns:ns2="afce4569-ef55-4a84-9abf-99313b726aad" xmlns:ns3="7a7c0d2e-1a52-4eae-b07d-693a5e03e766" targetNamespace="http://schemas.microsoft.com/office/2006/metadata/properties" ma:root="true" ma:fieldsID="50d5dac59160ba268f213def53ad3eba" ns2:_="" ns3:_="">
    <xsd:import namespace="afce4569-ef55-4a84-9abf-99313b726aad"/>
    <xsd:import namespace="7a7c0d2e-1a52-4eae-b07d-693a5e03e76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Note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e4569-ef55-4a84-9abf-99313b726a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c0d2e-1a52-4eae-b07d-693a5e03e7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s" ma:index="20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9ABFF-AD69-4B51-9899-ECEF44284365}">
  <ds:schemaRefs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  <ds:schemaRef ds:uri="http://purl.org/dc/terms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d8f115ca-9783-4628-abf4-a283ef21c28e"/>
    <ds:schemaRef ds:uri="7a7c0d2e-1a52-4eae-b07d-693a5e03e766"/>
  </ds:schemaRefs>
</ds:datastoreItem>
</file>

<file path=customXml/itemProps2.xml><?xml version="1.0" encoding="utf-8"?>
<ds:datastoreItem xmlns:ds="http://schemas.openxmlformats.org/officeDocument/2006/customXml" ds:itemID="{344AAB0A-71C5-4F10-87FA-D25E9A2D67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ce4569-ef55-4a84-9abf-99313b726aad"/>
    <ds:schemaRef ds:uri="7a7c0d2e-1a52-4eae-b07d-693a5e03e7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AED852-DAB8-4366-8A18-4206999E33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0192F39-86EA-4443-AC45-DC0C122B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1</TotalTime>
  <Pages>1</Pages>
  <Words>2351</Words>
  <Characters>1340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1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Macpherson</dc:creator>
  <cp:keywords/>
  <dc:description/>
  <cp:lastModifiedBy>Kogila Devi Janakiraman</cp:lastModifiedBy>
  <cp:revision>17</cp:revision>
  <cp:lastPrinted>2023-03-28T04:07:00Z</cp:lastPrinted>
  <dcterms:created xsi:type="dcterms:W3CDTF">2023-05-30T00:16:00Z</dcterms:created>
  <dcterms:modified xsi:type="dcterms:W3CDTF">2024-06-1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92BE95E58F744C8CD6409AED3BED55</vt:lpwstr>
  </property>
  <property fmtid="{D5CDD505-2E9C-101B-9397-08002B2CF9AE}" pid="3" name="MediaServiceImageTags">
    <vt:lpwstr/>
  </property>
</Properties>
</file>